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EAE06" w14:textId="77777777" w:rsidR="00AF5F51" w:rsidRPr="00AF5F51" w:rsidRDefault="00AF5F51" w:rsidP="00AF5F51">
      <w:pPr>
        <w:spacing w:line="480" w:lineRule="auto"/>
        <w:rPr>
          <w:sz w:val="28"/>
          <w:lang w:val="en-US"/>
        </w:rPr>
      </w:pPr>
      <w:r w:rsidRPr="004F54D3">
        <w:rPr>
          <w:b/>
          <w:bCs/>
          <w:sz w:val="28"/>
          <w:lang w:val="en-US"/>
        </w:rPr>
        <w:t xml:space="preserve">Phytochrome mediated responses in </w:t>
      </w:r>
      <w:r w:rsidRPr="004F54D3">
        <w:rPr>
          <w:b/>
          <w:bCs/>
          <w:i/>
          <w:iCs/>
          <w:sz w:val="28"/>
          <w:lang w:val="en-US"/>
        </w:rPr>
        <w:t>Agrobacterium fabrum</w:t>
      </w:r>
      <w:r w:rsidRPr="004F54D3">
        <w:rPr>
          <w:b/>
          <w:bCs/>
          <w:sz w:val="28"/>
          <w:lang w:val="en-US"/>
        </w:rPr>
        <w:t>: growth, swimming, plant infection</w:t>
      </w:r>
      <w:r w:rsidRPr="004F54D3">
        <w:rPr>
          <w:sz w:val="28"/>
          <w:lang w:val="en-US"/>
        </w:rPr>
        <w:t xml:space="preserve"> </w:t>
      </w:r>
      <w:r w:rsidRPr="004F54D3">
        <w:rPr>
          <w:b/>
          <w:bCs/>
          <w:sz w:val="28"/>
          <w:lang w:val="en-US"/>
        </w:rPr>
        <w:t>and interbacterial competition</w:t>
      </w:r>
    </w:p>
    <w:p w14:paraId="60571E2E" w14:textId="77777777" w:rsidR="00AF5F51" w:rsidRPr="004F54D3" w:rsidRDefault="00AF5F51" w:rsidP="00AF5F51">
      <w:pPr>
        <w:spacing w:line="480" w:lineRule="auto"/>
        <w:rPr>
          <w:lang w:val="en-US"/>
        </w:rPr>
      </w:pPr>
      <w:r w:rsidRPr="004F54D3">
        <w:rPr>
          <w:lang w:val="en-US"/>
        </w:rPr>
        <w:t xml:space="preserve">Peng </w:t>
      </w:r>
      <w:proofErr w:type="spellStart"/>
      <w:r w:rsidRPr="004F54D3">
        <w:rPr>
          <w:lang w:val="en-US"/>
        </w:rPr>
        <w:t>Xue</w:t>
      </w:r>
      <w:proofErr w:type="spellEnd"/>
      <w:r w:rsidRPr="004F54D3">
        <w:rPr>
          <w:lang w:val="en-US"/>
        </w:rPr>
        <w:t xml:space="preserve">, </w:t>
      </w:r>
      <w:proofErr w:type="spellStart"/>
      <w:r w:rsidRPr="004F54D3">
        <w:rPr>
          <w:lang w:val="en-US"/>
        </w:rPr>
        <w:t>Yingnan</w:t>
      </w:r>
      <w:proofErr w:type="spellEnd"/>
      <w:r w:rsidRPr="004F54D3">
        <w:rPr>
          <w:lang w:val="en-US"/>
        </w:rPr>
        <w:t xml:space="preserve"> Bai, Gregor </w:t>
      </w:r>
      <w:proofErr w:type="spellStart"/>
      <w:r w:rsidRPr="004F54D3">
        <w:rPr>
          <w:lang w:val="en-US"/>
        </w:rPr>
        <w:t>Rottwinkel</w:t>
      </w:r>
      <w:proofErr w:type="spellEnd"/>
      <w:r w:rsidRPr="004F54D3">
        <w:rPr>
          <w:lang w:val="en-US"/>
        </w:rPr>
        <w:t xml:space="preserve">, Elizaveta </w:t>
      </w:r>
      <w:proofErr w:type="spellStart"/>
      <w:r w:rsidRPr="004F54D3">
        <w:rPr>
          <w:lang w:val="en-US"/>
        </w:rPr>
        <w:t>Averbukh</w:t>
      </w:r>
      <w:proofErr w:type="spellEnd"/>
      <w:r w:rsidRPr="004F54D3">
        <w:rPr>
          <w:lang w:val="en-US"/>
        </w:rPr>
        <w:t xml:space="preserve">, Yuanyuan Ma, Thomas Roeder, Patrick </w:t>
      </w:r>
      <w:proofErr w:type="spellStart"/>
      <w:r w:rsidRPr="004F54D3">
        <w:rPr>
          <w:lang w:val="en-US"/>
        </w:rPr>
        <w:t>Scheerer</w:t>
      </w:r>
      <w:proofErr w:type="spellEnd"/>
      <w:r w:rsidRPr="004F54D3">
        <w:rPr>
          <w:lang w:val="en-US"/>
        </w:rPr>
        <w:t xml:space="preserve">, Norbert </w:t>
      </w:r>
      <w:proofErr w:type="spellStart"/>
      <w:r w:rsidRPr="004F54D3">
        <w:rPr>
          <w:lang w:val="en-US"/>
        </w:rPr>
        <w:t>Krauß</w:t>
      </w:r>
      <w:proofErr w:type="spellEnd"/>
      <w:r w:rsidRPr="004F54D3">
        <w:rPr>
          <w:lang w:val="en-US"/>
        </w:rPr>
        <w:t xml:space="preserve">, Tilman </w:t>
      </w:r>
      <w:proofErr w:type="spellStart"/>
      <w:r w:rsidRPr="004F54D3">
        <w:rPr>
          <w:lang w:val="en-US"/>
        </w:rPr>
        <w:t>Lamparter</w:t>
      </w:r>
      <w:proofErr w:type="spellEnd"/>
    </w:p>
    <w:p w14:paraId="092DAA40" w14:textId="77777777" w:rsidR="00AF5F51" w:rsidRPr="004877E4" w:rsidRDefault="00AF5F51">
      <w:pPr>
        <w:rPr>
          <w:rFonts w:ascii="Times New Roman" w:hAnsi="Times New Roman" w:cs="Times New Roman"/>
          <w:lang w:val="en-US"/>
        </w:rPr>
      </w:pPr>
    </w:p>
    <w:p w14:paraId="37E8FD11" w14:textId="77777777" w:rsidR="00A03474" w:rsidRPr="00AF5F51" w:rsidRDefault="00300E21">
      <w:pPr>
        <w:rPr>
          <w:rFonts w:ascii="Times New Roman" w:hAnsi="Times New Roman" w:cs="Times New Roman"/>
          <w:b/>
          <w:sz w:val="24"/>
        </w:rPr>
      </w:pPr>
      <w:proofErr w:type="spellStart"/>
      <w:r w:rsidRPr="00AF5F51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AF5F5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026A74">
        <w:rPr>
          <w:rFonts w:ascii="Times New Roman" w:hAnsi="Times New Roman" w:cs="Times New Roman"/>
          <w:b/>
          <w:sz w:val="24"/>
        </w:rPr>
        <w:t>F</w:t>
      </w:r>
      <w:r w:rsidRPr="00AF5F51">
        <w:rPr>
          <w:rFonts w:ascii="Times New Roman" w:hAnsi="Times New Roman" w:cs="Times New Roman"/>
          <w:b/>
          <w:sz w:val="24"/>
        </w:rPr>
        <w:t>igures</w:t>
      </w:r>
      <w:proofErr w:type="spellEnd"/>
      <w:r w:rsidRPr="00AF5F51">
        <w:rPr>
          <w:rFonts w:ascii="Times New Roman" w:hAnsi="Times New Roman" w:cs="Times New Roman"/>
          <w:b/>
          <w:sz w:val="24"/>
        </w:rPr>
        <w:t xml:space="preserve"> </w:t>
      </w:r>
      <w:r w:rsidR="00AF5F51">
        <w:rPr>
          <w:rFonts w:ascii="Times New Roman" w:hAnsi="Times New Roman" w:cs="Times New Roman"/>
          <w:b/>
          <w:sz w:val="24"/>
        </w:rPr>
        <w:t xml:space="preserve">and </w:t>
      </w:r>
      <w:proofErr w:type="spellStart"/>
      <w:r w:rsidR="00AF5F51">
        <w:rPr>
          <w:rFonts w:ascii="Times New Roman" w:hAnsi="Times New Roman" w:cs="Times New Roman"/>
          <w:b/>
          <w:sz w:val="24"/>
        </w:rPr>
        <w:t>Tables</w:t>
      </w:r>
      <w:proofErr w:type="spellEnd"/>
    </w:p>
    <w:p w14:paraId="00414847" w14:textId="77777777" w:rsidR="00CB2BDB" w:rsidRDefault="00CB2BDB"/>
    <w:p w14:paraId="637E69C3" w14:textId="77777777" w:rsidR="00CB2BDB" w:rsidRDefault="00CB2BDB" w:rsidP="00CB2BDB"/>
    <w:p w14:paraId="03AC50DC" w14:textId="77777777" w:rsidR="00CB2BDB" w:rsidRDefault="00CB2BDB" w:rsidP="00CB2BDB"/>
    <w:p w14:paraId="04A6C2D2" w14:textId="77777777" w:rsidR="00CB2BDB" w:rsidRDefault="00CB2BDB" w:rsidP="00CB2BDB">
      <w:r>
        <w:rPr>
          <w:noProof/>
          <w:lang w:eastAsia="de-DE"/>
        </w:rPr>
        <w:drawing>
          <wp:inline distT="0" distB="0" distL="0" distR="0" wp14:anchorId="4B23E0B8" wp14:editId="3A70C198">
            <wp:extent cx="5274310" cy="1061720"/>
            <wp:effectExtent l="19050" t="19050" r="21590" b="24130"/>
            <wp:docPr id="11" name="图片 10" descr="C:\Users\Administrator\Desktop\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C:\Users\Administrator\Desktop\3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43" b="1"/>
                    <a:stretch/>
                  </pic:blipFill>
                  <pic:spPr bwMode="auto">
                    <a:xfrm>
                      <a:off x="0" y="0"/>
                      <a:ext cx="5274310" cy="106172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C9CED" w14:textId="77777777" w:rsidR="00CB2BDB" w:rsidRDefault="00CB2BDB" w:rsidP="00CB2BDB">
      <w:pPr>
        <w:rPr>
          <w:rFonts w:ascii="Times New Roman" w:eastAsia="SimSun" w:hAnsi="Times New Roman" w:cs="Times New Roman"/>
          <w:b/>
          <w:kern w:val="3"/>
          <w:sz w:val="24"/>
          <w:szCs w:val="24"/>
          <w:lang w:bidi="hi-IN"/>
        </w:rPr>
      </w:pPr>
    </w:p>
    <w:p w14:paraId="096CF124" w14:textId="77777777" w:rsidR="00CB2BDB" w:rsidRDefault="00CB2BDB" w:rsidP="003065A1">
      <w:pPr>
        <w:spacing w:line="480" w:lineRule="auto"/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  <w:r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 xml:space="preserve">Supplementary Figure </w:t>
      </w:r>
      <w:r w:rsidR="00AF5F51"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>S</w:t>
      </w:r>
      <w:r w:rsidR="00D64DDD"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>1</w:t>
      </w:r>
      <w:r w:rsidRPr="00CB2BDB"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>.</w:t>
      </w:r>
      <w:r w:rsidRPr="00CB2BDB">
        <w:rPr>
          <w:lang w:val="en-US"/>
        </w:rPr>
        <w:t xml:space="preserve"> </w:t>
      </w:r>
      <w:r w:rsidR="00026A74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Example for </w:t>
      </w:r>
      <w:r w:rsidRPr="00CB2BDB">
        <w:rPr>
          <w:rFonts w:ascii="Times New Roman" w:eastAsia="SimSun" w:hAnsi="Times New Roman" w:cs="Times New Roman"/>
          <w:i/>
          <w:kern w:val="3"/>
          <w:sz w:val="24"/>
          <w:szCs w:val="24"/>
          <w:lang w:val="en-US" w:bidi="hi-IN"/>
        </w:rPr>
        <w:t>A. fabrum</w:t>
      </w:r>
      <w:r w:rsidRPr="00CB2BDB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swimming assay; </w:t>
      </w:r>
      <w:r w:rsidRPr="00CB2BDB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wild type on 0.5% LB solid medium </w:t>
      </w:r>
      <w:r w:rsidR="00026A74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with </w:t>
      </w:r>
      <w:r w:rsidRPr="00CB2BDB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different pH </w:t>
      </w:r>
      <w:r w:rsidR="00026A74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>30 h after inoculation</w:t>
      </w:r>
    </w:p>
    <w:p w14:paraId="336B98AB" w14:textId="1DBA8FF3" w:rsidR="00067EF4" w:rsidRDefault="00080771" w:rsidP="00CB2BDB">
      <w:pP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  <w:r>
        <w:rPr>
          <w:rFonts w:ascii="Times New Roman" w:eastAsia="SimSun" w:hAnsi="Times New Roman" w:cs="Times New Roman"/>
          <w:noProof/>
          <w:kern w:val="3"/>
          <w:sz w:val="24"/>
          <w:szCs w:val="24"/>
          <w:lang w:val="en-US" w:bidi="hi-IN"/>
        </w:rPr>
        <w:lastRenderedPageBreak/>
        <w:drawing>
          <wp:inline distT="0" distB="0" distL="0" distR="0" wp14:anchorId="19312510" wp14:editId="0404A044">
            <wp:extent cx="5760720" cy="3652520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85004" w14:textId="796FF729" w:rsidR="00DF73AC" w:rsidRPr="00DF73AC" w:rsidRDefault="00DF73AC" w:rsidP="00DF73AC">
      <w:pP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  <w: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Figure S2 </w:t>
      </w:r>
      <w:r w:rsidRPr="00DF73AC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Cell motility of </w:t>
      </w:r>
      <w:r w:rsidRPr="00DF73AC">
        <w:rPr>
          <w:rFonts w:ascii="Times New Roman" w:eastAsia="SimSun" w:hAnsi="Times New Roman" w:cs="Times New Roman"/>
          <w:i/>
          <w:kern w:val="3"/>
          <w:sz w:val="24"/>
          <w:szCs w:val="24"/>
          <w:lang w:val="en-US" w:bidi="hi-IN"/>
        </w:rPr>
        <w:t>A. fabrum</w:t>
      </w:r>
      <w:r w:rsidRPr="00DF73AC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>. The colony diameters were determined 30 h after inoculation at the indicated temperature and light conditions. Light intensities were always 40 µmol m</w:t>
      </w:r>
      <w:r w:rsidRPr="004062BD">
        <w:rPr>
          <w:rFonts w:ascii="Times New Roman" w:eastAsia="SimSun" w:hAnsi="Times New Roman" w:cs="Times New Roman"/>
          <w:kern w:val="3"/>
          <w:sz w:val="24"/>
          <w:szCs w:val="24"/>
          <w:vertAlign w:val="superscript"/>
          <w:lang w:val="en-US" w:bidi="hi-IN"/>
        </w:rPr>
        <w:t>-2</w:t>
      </w:r>
      <w:r w:rsidRPr="00DF73AC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 s</w:t>
      </w:r>
      <w:r w:rsidRPr="004062BD">
        <w:rPr>
          <w:rFonts w:ascii="Times New Roman" w:eastAsia="SimSun" w:hAnsi="Times New Roman" w:cs="Times New Roman"/>
          <w:kern w:val="3"/>
          <w:sz w:val="24"/>
          <w:szCs w:val="24"/>
          <w:vertAlign w:val="superscript"/>
          <w:lang w:val="en-US" w:bidi="hi-IN"/>
        </w:rPr>
        <w:t>-1</w:t>
      </w:r>
      <w:r w:rsidRPr="00DF73AC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. For each treatment, 18 colonies were inoculated under identical conditions, each treatment was repeated another two times in the same week and with the same start culture (stored at 4° C), so that altogether 3 repetitions were performed. The mean values and SE of all treatments is presented. </w:t>
      </w:r>
    </w:p>
    <w:p w14:paraId="2D6AB9AA" w14:textId="77777777" w:rsidR="00DF73AC" w:rsidRDefault="00DF73AC" w:rsidP="00CB2BDB">
      <w:pP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</w:p>
    <w:p w14:paraId="41CCA081" w14:textId="77777777" w:rsidR="00AF5F51" w:rsidRDefault="00AF5F51">
      <w:pP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  <w: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br w:type="page"/>
      </w:r>
    </w:p>
    <w:p w14:paraId="62363A2C" w14:textId="77777777" w:rsidR="00067EF4" w:rsidRDefault="00067EF4" w:rsidP="00CB2BDB">
      <w:pP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</w:p>
    <w:p w14:paraId="5562847F" w14:textId="77777777" w:rsidR="00CB2BDB" w:rsidRPr="00910C3A" w:rsidRDefault="00067EF4" w:rsidP="00067EF4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2BFBA64" wp14:editId="605E3D75">
            <wp:extent cx="2536825" cy="2016125"/>
            <wp:effectExtent l="0" t="0" r="0" b="3175"/>
            <wp:docPr id="4099" name="Grafik 4" descr="tumo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Grafik 4" descr="tumor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3F81E629" w14:textId="725B4A5A" w:rsidR="00067EF4" w:rsidRPr="00CB2BDB" w:rsidRDefault="00067EF4" w:rsidP="00067EF4">
      <w:pP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</w:pPr>
      <w:r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 xml:space="preserve">Supplementary Figure </w:t>
      </w:r>
      <w:r w:rsidR="00AF5F51"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>S</w:t>
      </w:r>
      <w:r w:rsidR="00F35CBD"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>3</w:t>
      </w:r>
      <w:r w:rsidRPr="00CB2BDB">
        <w:rPr>
          <w:rFonts w:ascii="Times New Roman" w:eastAsia="SimSun" w:hAnsi="Times New Roman" w:cs="Times New Roman"/>
          <w:b/>
          <w:kern w:val="3"/>
          <w:sz w:val="24"/>
          <w:szCs w:val="24"/>
          <w:lang w:val="en-US" w:bidi="hi-IN"/>
        </w:rPr>
        <w:t>.</w:t>
      </w:r>
      <w:r w:rsidRPr="00CB2BDB">
        <w:rPr>
          <w:lang w:val="en-US"/>
        </w:rPr>
        <w:t xml:space="preserve"> </w:t>
      </w:r>
      <w:r w:rsidR="00AF5F51">
        <w:rPr>
          <w:lang w:val="en-US"/>
        </w:rPr>
        <w:t xml:space="preserve">Tumors of </w:t>
      </w:r>
      <w:r w:rsidR="00AF5F51" w:rsidRPr="00AF5F51">
        <w:rPr>
          <w:i/>
          <w:lang w:val="en-US"/>
        </w:rPr>
        <w:t>Arabidopsis thaliana</w:t>
      </w:r>
      <w:r w:rsidR="00AF5F51">
        <w:rPr>
          <w:lang w:val="en-US"/>
        </w:rPr>
        <w:t xml:space="preserve"> roots 2 weeks after infection with </w:t>
      </w:r>
      <w:r w:rsidRPr="00CB2BDB">
        <w:rPr>
          <w:rFonts w:ascii="Times New Roman" w:eastAsia="SimSun" w:hAnsi="Times New Roman" w:cs="Times New Roman"/>
          <w:i/>
          <w:kern w:val="3"/>
          <w:sz w:val="24"/>
          <w:szCs w:val="24"/>
          <w:lang w:val="en-US" w:bidi="hi-IN"/>
        </w:rPr>
        <w:t>A. fabrum</w:t>
      </w:r>
      <w:r w:rsidR="00AF5F51">
        <w:rPr>
          <w:rFonts w:ascii="Times New Roman" w:eastAsia="SimSun" w:hAnsi="Times New Roman" w:cs="Times New Roman"/>
          <w:i/>
          <w:kern w:val="3"/>
          <w:sz w:val="24"/>
          <w:szCs w:val="24"/>
          <w:lang w:val="en-US" w:bidi="hi-IN"/>
        </w:rPr>
        <w:t>,</w:t>
      </w:r>
      <w:r w:rsidRPr="00CB2BDB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 </w:t>
      </w:r>
      <w:r w:rsidR="00AF5F51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examples for </w:t>
      </w:r>
      <w:r w:rsidR="00E76986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>r</w:t>
      </w:r>
      <w:r w:rsidR="00E76986" w:rsidRPr="00E76986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>oot infection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 xml:space="preserve"> assay</w:t>
      </w:r>
      <w:r w:rsidR="00E76986">
        <w:rPr>
          <w:rFonts w:ascii="Times New Roman" w:eastAsia="SimSun" w:hAnsi="Times New Roman" w:cs="Times New Roman"/>
          <w:kern w:val="3"/>
          <w:sz w:val="24"/>
          <w:szCs w:val="24"/>
          <w:lang w:val="en-US" w:bidi="hi-IN"/>
        </w:rPr>
        <w:t>.</w:t>
      </w:r>
    </w:p>
    <w:p w14:paraId="75678D8E" w14:textId="77777777" w:rsidR="00CB2BDB" w:rsidRDefault="00CB2BDB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0AE788C" w14:textId="77777777" w:rsidR="00067EF4" w:rsidRDefault="00067EF4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053655B" w14:textId="77777777" w:rsidR="00067EF4" w:rsidRDefault="00067EF4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A642D5F" w14:textId="77777777" w:rsidR="007324A6" w:rsidRDefault="007324A6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02D8321" w14:textId="77777777" w:rsidR="00AF5F51" w:rsidRDefault="00AF5F51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Toc530175291"/>
      <w:bookmarkStart w:id="1" w:name="_Toc848801380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1D0C7F4D" w14:textId="77777777" w:rsidR="00AF5F51" w:rsidRDefault="004877E4" w:rsidP="00FB788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 </w:t>
      </w:r>
    </w:p>
    <w:p w14:paraId="037C7F9F" w14:textId="77777777" w:rsidR="00AF5F51" w:rsidRDefault="00AF5F51" w:rsidP="00FB788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A38B7A6" w14:textId="77777777" w:rsidR="00F425D8" w:rsidRPr="00F425D8" w:rsidRDefault="00F425D8" w:rsidP="00FB788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  <w:r w:rsidRPr="00F425D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Table S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F425D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>Sample labeling information</w:t>
      </w:r>
      <w:bookmarkEnd w:id="0"/>
      <w:bookmarkEnd w:id="1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. D: darkness; L: white light; WT_D: wild </w:t>
      </w:r>
      <w:proofErr w:type="spellStart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>type_darkness</w:t>
      </w:r>
      <w:proofErr w:type="spellEnd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; WT_L: wild </w:t>
      </w:r>
      <w:proofErr w:type="spellStart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>type_white</w:t>
      </w:r>
      <w:proofErr w:type="spellEnd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 light; M_D: </w:t>
      </w:r>
      <w:proofErr w:type="spellStart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>mutant_darkness</w:t>
      </w:r>
      <w:proofErr w:type="spellEnd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; M_L: </w:t>
      </w:r>
      <w:proofErr w:type="spellStart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>mutant_white</w:t>
      </w:r>
      <w:proofErr w:type="spellEnd"/>
      <w:r w:rsidRPr="00F425D8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 light</w:t>
      </w:r>
    </w:p>
    <w:tbl>
      <w:tblPr>
        <w:tblW w:w="8245" w:type="dxa"/>
        <w:tblInd w:w="108" w:type="dxa"/>
        <w:tblLook w:val="04A0" w:firstRow="1" w:lastRow="0" w:firstColumn="1" w:lastColumn="0" w:noHBand="0" w:noVBand="1"/>
      </w:tblPr>
      <w:tblGrid>
        <w:gridCol w:w="2339"/>
        <w:gridCol w:w="2339"/>
        <w:gridCol w:w="3567"/>
      </w:tblGrid>
      <w:tr w:rsidR="00F425D8" w:rsidRPr="00F425D8" w14:paraId="55AC6C8C" w14:textId="77777777" w:rsidTr="007A3195">
        <w:trPr>
          <w:trHeight w:val="534"/>
        </w:trPr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40AF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Group ID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4A32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Sample Name</w:t>
            </w:r>
          </w:p>
        </w:tc>
        <w:tc>
          <w:tcPr>
            <w:tcW w:w="3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4B16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abel Reagent</w:t>
            </w:r>
          </w:p>
        </w:tc>
      </w:tr>
      <w:tr w:rsidR="00F425D8" w:rsidRPr="00F425D8" w14:paraId="167AFA9A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3BB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3DA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M_D1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E0A6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6</w:t>
            </w:r>
          </w:p>
        </w:tc>
      </w:tr>
      <w:tr w:rsidR="00F425D8" w:rsidRPr="00F425D8" w14:paraId="6AF75B8E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590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40F5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M_D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0F5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7N</w:t>
            </w:r>
          </w:p>
        </w:tc>
      </w:tr>
      <w:tr w:rsidR="00F425D8" w:rsidRPr="00F425D8" w14:paraId="5EE2EEB2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DA6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4E9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M_D3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CB0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7C</w:t>
            </w:r>
          </w:p>
        </w:tc>
      </w:tr>
      <w:tr w:rsidR="00F425D8" w:rsidRPr="00F425D8" w14:paraId="39DBF983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1CCC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9ACB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WT_D1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209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8N</w:t>
            </w:r>
          </w:p>
        </w:tc>
      </w:tr>
      <w:tr w:rsidR="00F425D8" w:rsidRPr="00F425D8" w14:paraId="731BD4D8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30D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91B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WT_D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36B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8C</w:t>
            </w:r>
          </w:p>
        </w:tc>
      </w:tr>
      <w:tr w:rsidR="00F425D8" w:rsidRPr="00F425D8" w14:paraId="1CD25086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C6C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78B7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WT_D3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822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30N</w:t>
            </w:r>
          </w:p>
        </w:tc>
      </w:tr>
      <w:tr w:rsidR="00F425D8" w:rsidRPr="00F425D8" w14:paraId="6E868BDD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502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DA2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M_L1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CE0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6</w:t>
            </w:r>
          </w:p>
        </w:tc>
      </w:tr>
      <w:tr w:rsidR="00F425D8" w:rsidRPr="00F425D8" w14:paraId="2EDD4BCF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9DB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780B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M_L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FD89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9N</w:t>
            </w:r>
          </w:p>
        </w:tc>
      </w:tr>
      <w:tr w:rsidR="00F425D8" w:rsidRPr="00F425D8" w14:paraId="179351D6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1245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B9C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M_L3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93F8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29C</w:t>
            </w:r>
          </w:p>
        </w:tc>
      </w:tr>
      <w:tr w:rsidR="00F425D8" w:rsidRPr="00F425D8" w14:paraId="409AF035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2FD3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427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WT_L1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657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30N</w:t>
            </w:r>
          </w:p>
        </w:tc>
      </w:tr>
      <w:tr w:rsidR="00F425D8" w:rsidRPr="00F425D8" w14:paraId="6080F675" w14:textId="77777777" w:rsidTr="007A3195">
        <w:trPr>
          <w:trHeight w:val="512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A9D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5D8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WT_L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AC5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30C</w:t>
            </w:r>
          </w:p>
        </w:tc>
      </w:tr>
      <w:tr w:rsidR="00F425D8" w:rsidRPr="00F425D8" w14:paraId="2BC9934B" w14:textId="77777777" w:rsidTr="007A3195">
        <w:trPr>
          <w:trHeight w:val="534"/>
        </w:trPr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E01D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L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8AD0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WT_L3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EB9C" w14:textId="77777777" w:rsidR="00F425D8" w:rsidRPr="00F425D8" w:rsidRDefault="00F425D8" w:rsidP="00F425D8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 w:rsidRPr="00F425D8"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TMT10-131</w:t>
            </w:r>
          </w:p>
        </w:tc>
      </w:tr>
    </w:tbl>
    <w:p w14:paraId="6F247E7F" w14:textId="77777777" w:rsidR="00F425D8" w:rsidRPr="00F425D8" w:rsidRDefault="00F425D8" w:rsidP="00F425D8">
      <w:pPr>
        <w:widowControl w:val="0"/>
        <w:spacing w:after="0" w:line="240" w:lineRule="auto"/>
        <w:jc w:val="both"/>
        <w:rPr>
          <w:rFonts w:ascii="Times New Roman" w:eastAsia="Arial-BoldMT" w:hAnsi="Times New Roman" w:cs="Times New Roman"/>
          <w:b/>
          <w:bCs/>
          <w:sz w:val="20"/>
          <w:szCs w:val="20"/>
          <w:lang w:val="en-US" w:eastAsia="zh-CN"/>
        </w:rPr>
      </w:pPr>
    </w:p>
    <w:p w14:paraId="6615B2F3" w14:textId="77777777" w:rsidR="00067EF4" w:rsidRDefault="00067EF4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97F1095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AAC0B14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531EE22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7896F76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E85C4ED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CE0A7BE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18FF039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9FFB07E" w14:textId="77777777" w:rsidR="00F425D8" w:rsidRDefault="00F425D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122C04C" w14:textId="77777777" w:rsidR="00CB2BDB" w:rsidRPr="00B65962" w:rsidRDefault="00CB2BDB" w:rsidP="00FB7884">
      <w:pPr>
        <w:spacing w:after="0" w:line="480" w:lineRule="auto"/>
        <w:rPr>
          <w:b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AC65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B659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="0077569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77569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</w:t>
      </w:r>
      <w:r w:rsidR="008859D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 assay, </w:t>
      </w:r>
      <w:r w:rsidR="008859D8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>ratios between dark and light for 10 proteins which are significantly higher or lower in dark vs. light of wild type</w:t>
      </w:r>
      <w:r w:rsidR="00B65962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>, no significant L/D difference in double knockout</w:t>
      </w:r>
      <w:r w:rsidR="000A3AFC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A3AFC" w:rsidRPr="000A3AFC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0A3AFC">
        <w:rPr>
          <w:rFonts w:ascii="Times New Roman" w:hAnsi="Times New Roman" w:cs="Times New Roman"/>
          <w:color w:val="000000"/>
          <w:sz w:val="24"/>
          <w:szCs w:val="24"/>
          <w:lang w:val="en-US"/>
        </w:rPr>
        <w:t>see yellow field in Venn diagram Fig. 6)</w:t>
      </w:r>
    </w:p>
    <w:tbl>
      <w:tblPr>
        <w:tblW w:w="8436" w:type="dxa"/>
        <w:tblInd w:w="108" w:type="dxa"/>
        <w:tblLook w:val="04A0" w:firstRow="1" w:lastRow="0" w:firstColumn="1" w:lastColumn="0" w:noHBand="0" w:noVBand="1"/>
      </w:tblPr>
      <w:tblGrid>
        <w:gridCol w:w="1746"/>
        <w:gridCol w:w="4388"/>
        <w:gridCol w:w="2302"/>
      </w:tblGrid>
      <w:tr w:rsidR="00CB2BDB" w:rsidRPr="00B2614B" w14:paraId="3039A697" w14:textId="77777777" w:rsidTr="00B65962">
        <w:trPr>
          <w:trHeight w:val="571"/>
        </w:trPr>
        <w:tc>
          <w:tcPr>
            <w:tcW w:w="1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D402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5DF7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Function</w:t>
            </w:r>
            <w:proofErr w:type="spellEnd"/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B5B5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Fold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change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&gt;1.5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or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&lt; 0.67; </w:t>
            </w:r>
            <w:r w:rsidRPr="00B2614B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&lt; 0.05</w:t>
            </w:r>
          </w:p>
        </w:tc>
      </w:tr>
      <w:tr w:rsidR="00CB2BDB" w:rsidRPr="00B2614B" w14:paraId="7DE1D568" w14:textId="77777777" w:rsidTr="00B65962">
        <w:trPr>
          <w:trHeight w:val="578"/>
        </w:trPr>
        <w:tc>
          <w:tcPr>
            <w:tcW w:w="8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AD6C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roteins</w:t>
            </w:r>
            <w:proofErr w:type="spellEnd"/>
          </w:p>
        </w:tc>
      </w:tr>
      <w:tr w:rsidR="00CB2BDB" w:rsidRPr="00B2614B" w14:paraId="69ABC1BD" w14:textId="77777777" w:rsidTr="00B65962">
        <w:trPr>
          <w:trHeight w:val="416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A6E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ho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(Atu2833)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2D59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Transcription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termination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factor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B93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1.56</w:t>
            </w:r>
          </w:p>
        </w:tc>
      </w:tr>
      <w:tr w:rsidR="00CB2BDB" w:rsidRPr="00B2614B" w14:paraId="7B38E690" w14:textId="77777777" w:rsidTr="00B65962">
        <w:trPr>
          <w:trHeight w:val="964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99B" w14:textId="77777777" w:rsidR="00CB2BDB" w:rsidRPr="00B2614B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lpP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(Atu1258)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895E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ATP-dependent </w:t>
            </w:r>
            <w:proofErr w:type="spellStart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Clp</w:t>
            </w:r>
            <w:proofErr w:type="spellEnd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protease proteolytic subunit 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0F1" w14:textId="77777777" w:rsidR="00CB2BDB" w:rsidRPr="00B2614B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1.67</w:t>
            </w:r>
          </w:p>
        </w:tc>
      </w:tr>
      <w:tr w:rsidR="00CB2BDB" w:rsidRPr="00B2614B" w14:paraId="42BF9C52" w14:textId="77777777" w:rsidTr="00B65962">
        <w:trPr>
          <w:trHeight w:val="547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A6C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uoI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(Atu1278)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1AA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NADH-quinone oxidoreductase subunit I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4E31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1.59</w:t>
            </w:r>
          </w:p>
        </w:tc>
      </w:tr>
      <w:tr w:rsidR="00CB2BDB" w:rsidRPr="00B2614B" w14:paraId="7D7989B5" w14:textId="77777777" w:rsidTr="00B65962">
        <w:trPr>
          <w:trHeight w:val="547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CCA1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psL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(Atu1951)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A55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30S ribosomal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S1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3A8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) / WT</w:t>
            </w:r>
            <w:r>
              <w:rPr>
                <w:rFonts w:ascii="Times New Roman" w:eastAsia="DengXian" w:hAnsi="Times New Roman" w:cs="Times New Roman"/>
                <w:color w:val="000000"/>
              </w:rPr>
              <w:t>(L)=1.82</w:t>
            </w:r>
          </w:p>
        </w:tc>
      </w:tr>
      <w:tr w:rsidR="00CB2BDB" w:rsidRPr="00B2614B" w14:paraId="1CCDB70F" w14:textId="77777777" w:rsidTr="00B65962">
        <w:trPr>
          <w:trHeight w:val="547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140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tp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I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(Atu0713)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EB0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ATP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synthase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I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8FD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1.85</w:t>
            </w:r>
          </w:p>
        </w:tc>
      </w:tr>
      <w:tr w:rsidR="00CB2BDB" w:rsidRPr="00B2614B" w14:paraId="29D039EF" w14:textId="77777777" w:rsidTr="00B65962">
        <w:trPr>
          <w:trHeight w:val="552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BC0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>Atu6048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FB4D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putative</w:t>
            </w:r>
            <w:r w:rsidRPr="00CB2B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DEAD/DEAH box helicas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571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1.56</w:t>
            </w:r>
          </w:p>
        </w:tc>
      </w:tr>
      <w:tr w:rsidR="00CB2BDB" w:rsidRPr="00B2614B" w14:paraId="1BC82C3F" w14:textId="77777777" w:rsidTr="00B65962">
        <w:trPr>
          <w:trHeight w:val="552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3D0C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32239">
              <w:rPr>
                <w:rFonts w:ascii="Times New Roman" w:eastAsia="DengXian" w:hAnsi="Times New Roman" w:cs="Times New Roman"/>
                <w:color w:val="000000"/>
              </w:rPr>
              <w:t xml:space="preserve">4 </w:t>
            </w:r>
            <w:proofErr w:type="spellStart"/>
            <w:r w:rsidRPr="00B32239">
              <w:rPr>
                <w:rFonts w:ascii="Times New Roman" w:eastAsia="DengXian" w:hAnsi="Times New Roman" w:cs="Times New Roman"/>
                <w:color w:val="000000"/>
              </w:rPr>
              <w:t>proteins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CA2E" w14:textId="77777777" w:rsidR="00CB2BDB" w:rsidRPr="00052773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11DD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B2614B" w14:paraId="7F5A69E0" w14:textId="77777777" w:rsidTr="00B65962">
        <w:trPr>
          <w:trHeight w:val="552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2202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B2614B">
              <w:rPr>
                <w:rFonts w:ascii="Times New Roman" w:eastAsia="DengXian" w:hAnsi="Times New Roman" w:cs="Times New Roman"/>
                <w:color w:val="000000"/>
              </w:rPr>
              <w:t>obL</w:t>
            </w:r>
            <w:proofErr w:type="spellEnd"/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 (Atu2798)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9E9D" w14:textId="77777777" w:rsidR="00CB2BDB" w:rsidRPr="00052773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Precorrin-6y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B87E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0.67</w:t>
            </w:r>
          </w:p>
        </w:tc>
      </w:tr>
      <w:tr w:rsidR="00CB2BDB" w:rsidRPr="00B2614B" w14:paraId="071CCE3D" w14:textId="77777777" w:rsidTr="00B65962">
        <w:trPr>
          <w:trHeight w:val="552"/>
        </w:trPr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CA7BE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>Atu2197</w:t>
            </w:r>
          </w:p>
        </w:tc>
        <w:tc>
          <w:tcPr>
            <w:tcW w:w="4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BF71E" w14:textId="77777777" w:rsidR="00CB2BDB" w:rsidRPr="00052773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2773">
              <w:rPr>
                <w:rFonts w:ascii="Times New Roman" w:eastAsia="DengXian" w:hAnsi="Times New Roman" w:cs="Times New Roman"/>
                <w:color w:val="000000"/>
              </w:rPr>
              <w:t>putative</w:t>
            </w:r>
            <w:r w:rsidRPr="0045311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453118">
              <w:rPr>
                <w:rFonts w:ascii="Times New Roman" w:eastAsia="DengXian" w:hAnsi="Times New Roman" w:cs="Times New Roman"/>
                <w:color w:val="000000"/>
              </w:rPr>
              <w:t>diguanylate</w:t>
            </w:r>
            <w:proofErr w:type="spellEnd"/>
            <w:r w:rsidRPr="0045311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453118">
              <w:rPr>
                <w:rFonts w:ascii="Times New Roman" w:eastAsia="DengXian" w:hAnsi="Times New Roman" w:cs="Times New Roman"/>
                <w:color w:val="000000"/>
              </w:rPr>
              <w:t>phosphodiesterase</w:t>
            </w:r>
            <w:proofErr w:type="spellEnd"/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42498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0.51</w:t>
            </w:r>
          </w:p>
        </w:tc>
      </w:tr>
      <w:tr w:rsidR="00CB2BDB" w:rsidRPr="00B2614B" w14:paraId="4369E4DF" w14:textId="77777777" w:rsidTr="00B65962">
        <w:trPr>
          <w:trHeight w:val="552"/>
        </w:trPr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20A6BD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>Atu4876</w:t>
            </w:r>
          </w:p>
        </w:tc>
        <w:tc>
          <w:tcPr>
            <w:tcW w:w="43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9A3C9" w14:textId="77777777" w:rsidR="00CB2BDB" w:rsidRPr="00052773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 xml:space="preserve">Putative </w:t>
            </w:r>
            <w:proofErr w:type="spellStart"/>
            <w:r w:rsidRPr="00B2614B">
              <w:rPr>
                <w:rFonts w:ascii="Times New Roman" w:eastAsia="DengXian" w:hAnsi="Times New Roman"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FD2B11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0.57</w:t>
            </w:r>
          </w:p>
        </w:tc>
      </w:tr>
      <w:tr w:rsidR="00CB2BDB" w:rsidRPr="00B2614B" w14:paraId="38DE19AA" w14:textId="77777777" w:rsidTr="00B65962">
        <w:trPr>
          <w:trHeight w:val="552"/>
        </w:trPr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E139B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614B">
              <w:rPr>
                <w:rFonts w:ascii="Times New Roman" w:eastAsia="DengXian" w:hAnsi="Times New Roman" w:cs="Times New Roman"/>
                <w:color w:val="000000"/>
              </w:rPr>
              <w:t>Atu6114</w:t>
            </w:r>
          </w:p>
        </w:tc>
        <w:tc>
          <w:tcPr>
            <w:tcW w:w="43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2FDEC" w14:textId="77777777" w:rsidR="00CB2BDB" w:rsidRPr="00052773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2773">
              <w:rPr>
                <w:rFonts w:ascii="Times New Roman" w:eastAsia="DengXian" w:hAnsi="Times New Roman" w:cs="Times New Roman"/>
                <w:color w:val="000000"/>
              </w:rPr>
              <w:t>pu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35709A">
              <w:rPr>
                <w:rFonts w:ascii="Times New Roman" w:eastAsia="DengXian" w:hAnsi="Times New Roman" w:cs="Times New Roman"/>
                <w:color w:val="000000"/>
              </w:rPr>
              <w:t xml:space="preserve">Ras </w:t>
            </w:r>
            <w:proofErr w:type="spellStart"/>
            <w:r w:rsidRPr="0035709A">
              <w:rPr>
                <w:rFonts w:ascii="Times New Roman" w:eastAsia="DengXian" w:hAnsi="Times New Roman" w:cs="Times New Roman"/>
                <w:color w:val="000000"/>
              </w:rPr>
              <w:t>family</w:t>
            </w:r>
            <w:proofErr w:type="spellEnd"/>
            <w:r w:rsidRPr="003570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35709A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40DB1" w14:textId="77777777" w:rsidR="00CB2BDB" w:rsidRPr="00B2614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T(D) / WT(L)=0.63</w:t>
            </w:r>
          </w:p>
        </w:tc>
      </w:tr>
    </w:tbl>
    <w:p w14:paraId="3B8B6AD8" w14:textId="77777777" w:rsidR="00CB2BDB" w:rsidRDefault="00CB2BDB" w:rsidP="00CB2BDB"/>
    <w:p w14:paraId="6E8EC35F" w14:textId="77777777" w:rsidR="00CB2BDB" w:rsidRDefault="00CB2BDB" w:rsidP="00CB2BDB">
      <w:pPr>
        <w:spacing w:line="360" w:lineRule="auto"/>
      </w:pPr>
    </w:p>
    <w:p w14:paraId="75EA0AB8" w14:textId="77777777" w:rsidR="00CB2BDB" w:rsidRDefault="00CB2BDB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2EAA34BF" w14:textId="77777777" w:rsidR="00B65962" w:rsidRDefault="00CB2BDB" w:rsidP="00FB7884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AC65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77569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77569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</w:t>
      </w:r>
      <w:r w:rsidR="00B659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, </w:t>
      </w:r>
      <w:r w:rsidR="00B65962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>ratios between dark and light for 1</w:t>
      </w:r>
      <w:r w:rsidR="000A3AFC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B65962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teins which are significantly higher or lower in dark vs. light of wild type</w:t>
      </w:r>
      <w:r w:rsidR="000A3AFC" w:rsidRP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he agp1- agp2- double knockout mutant</w:t>
      </w:r>
      <w:r w:rsidR="00B65962" w:rsidRPr="008859D8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.</w:t>
      </w:r>
      <w:r w:rsidR="000A3AF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e yellow and red overlapping field in Venn diagram, Fig. 6.</w:t>
      </w:r>
    </w:p>
    <w:tbl>
      <w:tblPr>
        <w:tblW w:w="8382" w:type="dxa"/>
        <w:tblInd w:w="108" w:type="dxa"/>
        <w:tblLook w:val="04A0" w:firstRow="1" w:lastRow="0" w:firstColumn="1" w:lastColumn="0" w:noHBand="0" w:noVBand="1"/>
      </w:tblPr>
      <w:tblGrid>
        <w:gridCol w:w="1911"/>
        <w:gridCol w:w="3825"/>
        <w:gridCol w:w="2646"/>
      </w:tblGrid>
      <w:tr w:rsidR="00CB2BDB" w:rsidRPr="00BE4FB1" w14:paraId="64EA6438" w14:textId="77777777" w:rsidTr="00B65962">
        <w:trPr>
          <w:trHeight w:val="211"/>
        </w:trPr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5F9F" w14:textId="77777777" w:rsidR="00CB2BDB" w:rsidRPr="00BE4FB1" w:rsidRDefault="000A3AFC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B2BDB"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3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479B" w14:textId="77777777" w:rsidR="00CB2BDB" w:rsidRPr="00BE4FB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Function</w:t>
            </w:r>
            <w:proofErr w:type="spellEnd"/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CDEA" w14:textId="77777777" w:rsidR="00CB2BDB" w:rsidRPr="00BE4FB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Fold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chang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&gt;1.5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or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&lt; 0.67; </w:t>
            </w:r>
            <w:r w:rsidRPr="00BE4FB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&lt; 0.05</w:t>
            </w:r>
          </w:p>
        </w:tc>
      </w:tr>
      <w:tr w:rsidR="00CB2BDB" w:rsidRPr="00BE4FB1" w14:paraId="00DB38B6" w14:textId="77777777" w:rsidTr="00B65962">
        <w:trPr>
          <w:trHeight w:val="456"/>
        </w:trPr>
        <w:tc>
          <w:tcPr>
            <w:tcW w:w="8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ACDC" w14:textId="77777777" w:rsidR="00CB2BDB" w:rsidRPr="00BE4FB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</w:rPr>
              <w:t>proteins</w:t>
            </w:r>
            <w:proofErr w:type="spellEnd"/>
          </w:p>
        </w:tc>
      </w:tr>
      <w:tr w:rsidR="00CB2BDB" w:rsidRPr="009D72DF" w14:paraId="2CB6854B" w14:textId="77777777" w:rsidTr="00B65962">
        <w:trPr>
          <w:trHeight w:val="821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7D9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>Atu0946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6B5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>Dehydrogenas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1AF8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64; M(L) / WT(L)=3.04</w:t>
            </w:r>
          </w:p>
        </w:tc>
      </w:tr>
      <w:tr w:rsidR="00CB2BDB" w:rsidRPr="009D72DF" w14:paraId="76EFF634" w14:textId="77777777" w:rsidTr="00B65962">
        <w:trPr>
          <w:trHeight w:val="819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8FB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</w:rPr>
              <w:t>R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>psI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(Atu1246)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641D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30S ribosomal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S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AFC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53; M(L) / WT(L)=2.43</w:t>
            </w:r>
          </w:p>
        </w:tc>
      </w:tr>
      <w:tr w:rsidR="00CB2BDB" w:rsidRPr="009D72DF" w14:paraId="72DD6BDC" w14:textId="77777777" w:rsidTr="00B65962">
        <w:trPr>
          <w:trHeight w:val="73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EDE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Y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>ajC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(Atu1563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3CBB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eprotein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tranlocas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2EF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2.04; M(L) / WT(L)=2.99</w:t>
            </w:r>
          </w:p>
        </w:tc>
      </w:tr>
      <w:tr w:rsidR="00CB2BDB" w:rsidRPr="009D72DF" w14:paraId="3E1DF63E" w14:textId="77777777" w:rsidTr="00B65962">
        <w:trPr>
          <w:trHeight w:val="73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A3D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>pmG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(Atu1299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4E9E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50S ribosomal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L33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CFAD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52; M(L) / WT(L)=1.95</w:t>
            </w:r>
          </w:p>
        </w:tc>
      </w:tr>
      <w:tr w:rsidR="00CB2BDB" w:rsidRPr="009D72DF" w14:paraId="435C4469" w14:textId="77777777" w:rsidTr="00B65962">
        <w:trPr>
          <w:trHeight w:val="813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C90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>Atu4600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8118" w14:textId="77777777" w:rsidR="00CB2BDB" w:rsidRPr="00BE4FB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ABC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transporter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nucleotid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binding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/ATPase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2B5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75; M(L) / WT(L)=2.24</w:t>
            </w:r>
          </w:p>
        </w:tc>
      </w:tr>
      <w:tr w:rsidR="00CB2BDB" w:rsidRPr="009D72DF" w14:paraId="0A5C51B1" w14:textId="77777777" w:rsidTr="00B65962">
        <w:trPr>
          <w:trHeight w:val="95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752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>yoC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(Atu0140)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332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Cytochrome o ubiquinol oxidase subunit III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046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69; M(L) / WT(L)=2.39</w:t>
            </w:r>
          </w:p>
        </w:tc>
      </w:tr>
      <w:tr w:rsidR="00CB2BDB" w:rsidRPr="009D72DF" w14:paraId="517F16C2" w14:textId="77777777" w:rsidTr="00B65962">
        <w:trPr>
          <w:trHeight w:val="806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B8FD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>oxD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(Atu4068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728B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Sarcosin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oxidas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delta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subunit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D8D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89; M(L) / WT(L)=2.34</w:t>
            </w:r>
          </w:p>
        </w:tc>
      </w:tr>
      <w:tr w:rsidR="00CB2BDB" w:rsidRPr="009D72DF" w14:paraId="42C4690B" w14:textId="77777777" w:rsidTr="00B65962">
        <w:trPr>
          <w:trHeight w:val="80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6D5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</w:t>
            </w:r>
            <w:r w:rsidRPr="00BE4FB1">
              <w:rPr>
                <w:rFonts w:ascii="Times New Roman" w:eastAsia="DengXian" w:hAnsi="Times New Roman" w:cs="Times New Roman"/>
                <w:color w:val="000000"/>
              </w:rPr>
              <w:t>ap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(Atu4405)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017F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eriplasmic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nitrat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reductase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736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1.69; M(L) / WT(L)=2.39</w:t>
            </w:r>
          </w:p>
        </w:tc>
      </w:tr>
      <w:tr w:rsidR="00CB2BDB" w:rsidRPr="009D72DF" w14:paraId="41D08369" w14:textId="77777777" w:rsidTr="00B65962">
        <w:trPr>
          <w:trHeight w:val="806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B087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>Atu8036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33D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>Protein YBGT-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related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7DD7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2.13; M(L) / WT(L)=2.6</w:t>
            </w:r>
          </w:p>
        </w:tc>
      </w:tr>
      <w:tr w:rsidR="00CB2BDB" w:rsidRPr="00BE4FB1" w14:paraId="3144DCB5" w14:textId="77777777" w:rsidTr="00B65962">
        <w:trPr>
          <w:trHeight w:val="806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38F8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B4758">
              <w:rPr>
                <w:rFonts w:ascii="Times New Roman" w:eastAsia="DengXian" w:hAnsi="Times New Roman" w:cs="Times New Roman"/>
                <w:color w:val="000000"/>
              </w:rPr>
              <w:t xml:space="preserve">3 </w:t>
            </w:r>
            <w:proofErr w:type="spellStart"/>
            <w:r w:rsidRPr="005B4758">
              <w:rPr>
                <w:rFonts w:ascii="Times New Roman" w:eastAsia="DengXian" w:hAnsi="Times New Roman" w:cs="Times New Roman"/>
                <w:color w:val="000000"/>
              </w:rPr>
              <w:t>proteins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7C88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1964" w14:textId="77777777" w:rsid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9D72DF" w14:paraId="17D43B97" w14:textId="77777777" w:rsidTr="00B65962">
        <w:trPr>
          <w:trHeight w:val="577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DB41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>Atu815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1BBE" w14:textId="77777777" w:rsidR="00CB2BDB" w:rsidRPr="00BE4FB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Plasmid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stabilization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system</w:t>
            </w:r>
            <w:proofErr w:type="spellEnd"/>
            <w:r w:rsidRPr="00BE4FB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E4FB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F44F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0.66; M(L) / WT(L)=0.52</w:t>
            </w:r>
          </w:p>
        </w:tc>
      </w:tr>
      <w:tr w:rsidR="00CB2BDB" w:rsidRPr="009D72DF" w14:paraId="42F73BFD" w14:textId="77777777" w:rsidTr="00B65962">
        <w:trPr>
          <w:trHeight w:val="806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CEDF" w14:textId="77777777" w:rsidR="00CB2BDB" w:rsidRPr="00AF5F5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Atu4555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2001" w14:textId="77777777" w:rsidR="00CB2BDB" w:rsidRPr="00AF5F51" w:rsidRDefault="00CB2BDB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putative</w:t>
            </w:r>
            <w:r w:rsidRPr="00AF5F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xylose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8E00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0.55; M(L) / WT(L)=0.54</w:t>
            </w:r>
          </w:p>
        </w:tc>
      </w:tr>
      <w:tr w:rsidR="00910C3A" w:rsidRPr="009D72DF" w14:paraId="7DEFF2E0" w14:textId="77777777" w:rsidTr="00B65962">
        <w:trPr>
          <w:trHeight w:val="806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53646" w14:textId="77777777" w:rsidR="00910C3A" w:rsidRPr="00AF5F51" w:rsidRDefault="00910C3A" w:rsidP="00B65962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Atu3117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FDB58" w14:textId="77777777" w:rsidR="00910C3A" w:rsidRPr="00AF5F51" w:rsidRDefault="00910C3A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>putative dihydrodipicolinate synthase family protein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E967C" w14:textId="77777777" w:rsidR="00910C3A" w:rsidRPr="00AF5F51" w:rsidRDefault="00910C3A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>WT(D) / WT(L)=0.51; M(L) / WT(L)=0.56</w:t>
            </w:r>
          </w:p>
        </w:tc>
      </w:tr>
    </w:tbl>
    <w:p w14:paraId="794587CA" w14:textId="77777777" w:rsidR="00CB2BDB" w:rsidRDefault="00CB2BDB">
      <w:pPr>
        <w:rPr>
          <w:lang w:val="en-US"/>
        </w:rPr>
      </w:pPr>
    </w:p>
    <w:p w14:paraId="7B773981" w14:textId="77777777" w:rsidR="00CB2BDB" w:rsidRPr="00CB2BDB" w:rsidRDefault="00CB2BDB" w:rsidP="00FB78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2" w:name="_Hlk11155779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AC65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/TMT. </w:t>
      </w:r>
      <w:r w:rsidR="004A1D96"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hemotaxis proteins </w:t>
      </w:r>
      <w:r w:rsidR="00B75F71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and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lagellar </w:t>
      </w:r>
      <w:r w:rsid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otility proteins 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of </w:t>
      </w:r>
      <w:r w:rsidRPr="00CB2BD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he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17), Atu0515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heD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21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heR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18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u4805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heD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2618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3094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32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738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2360), Atu0514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2173), Atu0373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l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1912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l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26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387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cp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2223), Atu5442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u4736 and Atu3725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not detected. WT (D): wild type (darkness); WT (L): wild type (white light); M (D): mutant (darkness); M (L): mutant (white light); Mean values of 3 biological replicates ± SE.</w:t>
      </w: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2268"/>
      </w:tblGrid>
      <w:tr w:rsidR="00CB2BDB" w:rsidRPr="009D72DF" w14:paraId="53F90F9A" w14:textId="77777777" w:rsidTr="00B65962">
        <w:trPr>
          <w:trHeight w:val="502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60413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A4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Abundances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1C9D6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123C05" w14:paraId="1A738ACC" w14:textId="77777777" w:rsidTr="00B65962">
        <w:trPr>
          <w:trHeight w:val="524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86043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B199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0A7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F61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4E3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L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9356BD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45F5DBF7" w14:textId="77777777" w:rsidTr="00B65962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6A6E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heB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23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577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94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20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B3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6ED9029E" w14:textId="77777777" w:rsidTr="00B65962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92A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heW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20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FF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B6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8F4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43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E9B" w14:textId="77777777" w:rsidR="00CB2BDB" w:rsidRPr="00123C05" w:rsidRDefault="00CB2BDB" w:rsidP="00B659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2BDB" w:rsidRPr="00123C05" w14:paraId="0896F2AC" w14:textId="77777777" w:rsidTr="00B65962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E16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heW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26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10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EA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7D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019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C57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4A9EDFB0" w14:textId="77777777" w:rsidTr="00B65962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69CF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heY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DBF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EA7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F4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6330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B6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16F89E6A" w14:textId="77777777" w:rsidTr="00B65962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384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heY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7BA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EA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175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40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ED9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30CAE120" w14:textId="77777777" w:rsidTr="00B65962">
        <w:trPr>
          <w:trHeight w:val="774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B5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cpA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6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9B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3D5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4117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6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E214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6C1F76B7" w14:textId="77777777" w:rsidTr="00B65962">
        <w:trPr>
          <w:trHeight w:val="18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384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cpC</w:t>
            </w:r>
            <w:proofErr w:type="spellEnd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(Atu0872)</w:t>
            </w:r>
            <w:r w:rsidRPr="00CB2BDB">
              <w:rPr>
                <w:lang w:val="en-US"/>
              </w:rPr>
              <w:t xml:space="preserve"> : 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ethyl-accepting chemotaxi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1651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289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C0D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4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94CF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D3A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(D) / WT(D)=0.40 *</w:t>
            </w:r>
          </w:p>
        </w:tc>
      </w:tr>
      <w:tr w:rsidR="00CB2BDB" w:rsidRPr="00123C05" w14:paraId="7CE37F03" w14:textId="77777777" w:rsidTr="00B65962">
        <w:trPr>
          <w:trHeight w:val="56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32DC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cpV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10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D67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B9EA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6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326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798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380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bookmarkEnd w:id="2"/>
    </w:tbl>
    <w:p w14:paraId="3E8C9192" w14:textId="77777777" w:rsidR="00CB2BDB" w:rsidRDefault="00CB2BDB" w:rsidP="00CB2BDB">
      <w:pPr>
        <w:spacing w:before="120" w:after="120" w:line="360" w:lineRule="auto"/>
        <w:rPr>
          <w:rFonts w:ascii="Times New Roman" w:eastAsia="SimSun" w:hAnsi="Times New Roman" w:cs="Times New Roman"/>
          <w:sz w:val="24"/>
          <w:szCs w:val="20"/>
        </w:rPr>
      </w:pPr>
    </w:p>
    <w:p w14:paraId="31B97511" w14:textId="77777777" w:rsidR="00CB2BDB" w:rsidRDefault="00CB2BDB" w:rsidP="00CB2BDB">
      <w:pPr>
        <w:spacing w:before="120" w:after="120" w:line="360" w:lineRule="auto"/>
        <w:rPr>
          <w:rFonts w:ascii="Times New Roman" w:eastAsia="SimSun" w:hAnsi="Times New Roman" w:cs="Times New Roman"/>
          <w:sz w:val="24"/>
          <w:szCs w:val="20"/>
        </w:rPr>
      </w:pPr>
    </w:p>
    <w:p w14:paraId="32CCDDA6" w14:textId="77777777" w:rsidR="00CB2BDB" w:rsidRDefault="00CB2BDB" w:rsidP="00CB2BDB">
      <w:pPr>
        <w:spacing w:before="120" w:after="120" w:line="360" w:lineRule="auto"/>
        <w:rPr>
          <w:rFonts w:ascii="Times New Roman" w:eastAsia="SimSun" w:hAnsi="Times New Roman" w:cs="Times New Roman"/>
          <w:sz w:val="24"/>
          <w:szCs w:val="20"/>
        </w:rPr>
      </w:pPr>
    </w:p>
    <w:p w14:paraId="7860064A" w14:textId="77777777" w:rsidR="00CB2BDB" w:rsidRDefault="00CB2BDB" w:rsidP="00CB2BDB">
      <w:pPr>
        <w:spacing w:before="120" w:after="120" w:line="360" w:lineRule="auto"/>
        <w:rPr>
          <w:rFonts w:ascii="Times New Roman" w:eastAsia="SimSun" w:hAnsi="Times New Roman" w:cs="Times New Roman"/>
          <w:sz w:val="24"/>
          <w:szCs w:val="20"/>
        </w:rPr>
      </w:pPr>
    </w:p>
    <w:p w14:paraId="16DE2EAF" w14:textId="77777777" w:rsidR="00CB2BDB" w:rsidRPr="00123C05" w:rsidRDefault="00CB2BDB" w:rsidP="00CB2BDB">
      <w:pPr>
        <w:spacing w:before="120" w:after="120" w:line="360" w:lineRule="auto"/>
        <w:rPr>
          <w:rFonts w:ascii="Times New Roman" w:eastAsia="SimSun" w:hAnsi="Times New Roman" w:cs="Times New Roman"/>
          <w:sz w:val="24"/>
          <w:szCs w:val="20"/>
        </w:rPr>
      </w:pPr>
    </w:p>
    <w:p w14:paraId="64B1B555" w14:textId="77777777" w:rsidR="00CB2BDB" w:rsidRPr="00FB7884" w:rsidRDefault="00CB2BDB" w:rsidP="00FB7884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="00040F6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5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T</w:t>
      </w:r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,</w:t>
      </w:r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lagellar assembly proteins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r w:rsidR="004A1D96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and flagellar proteins 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of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cterial motility of </w:t>
      </w:r>
      <w:r w:rsidRPr="00CB2BD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bookmarkStart w:id="3" w:name="OLE_LINK1"/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aF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77)</w:t>
      </w:r>
      <w:bookmarkEnd w:id="3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bookmarkStart w:id="4" w:name="OLE_LINK2"/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bT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78)</w:t>
      </w:r>
      <w:bookmarkEnd w:id="4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1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B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5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C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4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D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79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F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8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2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H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48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gI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0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h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81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hB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64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E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3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F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23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63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I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57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Start w:id="5" w:name="OLE_LINK3"/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L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47)</w:t>
      </w:r>
      <w:bookmarkEnd w:id="5"/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M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61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Q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80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FliR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82)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otA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60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otB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69)</w:t>
      </w:r>
      <w:r w:rsidRPr="00CB2BDB">
        <w:rPr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otD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571) were not detected. WT (D): wild type (darkness); WT (L): wild type (white light); M (D): mutant (darkness); M (L): mutant (white light); Mean values of 3 biological replicates ± SE.</w:t>
      </w:r>
      <w:r w:rsidRPr="00CB2BDB">
        <w:rPr>
          <w:sz w:val="24"/>
          <w:szCs w:val="24"/>
          <w:lang w:val="en-US"/>
        </w:rPr>
        <w:t xml:space="preserve"> </w:t>
      </w:r>
    </w:p>
    <w:tbl>
      <w:tblPr>
        <w:tblW w:w="9255" w:type="dxa"/>
        <w:tblInd w:w="108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236"/>
        <w:gridCol w:w="880"/>
        <w:gridCol w:w="880"/>
        <w:gridCol w:w="414"/>
        <w:gridCol w:w="466"/>
      </w:tblGrid>
      <w:tr w:rsidR="00CB2BDB" w:rsidRPr="009D72DF" w14:paraId="3F61ED59" w14:textId="77777777" w:rsidTr="00B65962">
        <w:trPr>
          <w:gridAfter w:val="1"/>
          <w:wAfter w:w="466" w:type="dxa"/>
          <w:trHeight w:val="474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65BD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86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Abundances</w:t>
            </w:r>
            <w:proofErr w:type="spellEnd"/>
          </w:p>
        </w:tc>
        <w:tc>
          <w:tcPr>
            <w:tcW w:w="2410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B0454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123C05" w14:paraId="32490CA5" w14:textId="77777777" w:rsidTr="00B65962">
        <w:trPr>
          <w:gridAfter w:val="1"/>
          <w:wAfter w:w="466" w:type="dxa"/>
          <w:trHeight w:val="495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B3937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AA34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61B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4E4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8E0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L)</w:t>
            </w:r>
          </w:p>
        </w:tc>
        <w:tc>
          <w:tcPr>
            <w:tcW w:w="2410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ED57AB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5C9AD51F" w14:textId="77777777" w:rsidTr="00B65962">
        <w:trPr>
          <w:gridAfter w:val="1"/>
          <w:wAfter w:w="466" w:type="dxa"/>
          <w:trHeight w:val="4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165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a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62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DE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39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22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7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32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9D72DF" w14:paraId="51CB29D9" w14:textId="77777777" w:rsidTr="00B65962">
        <w:trPr>
          <w:gridAfter w:val="1"/>
          <w:wAfter w:w="466" w:type="dxa"/>
          <w:trHeight w:val="12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F94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FlaA</w:t>
            </w:r>
            <w:proofErr w:type="spellEnd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(Atu0545)</w:t>
            </w:r>
            <w:r w:rsidRPr="00CB2BDB">
              <w:rPr>
                <w:lang w:val="en-US"/>
              </w:rPr>
              <w:t xml:space="preserve"> </w:t>
            </w:r>
            <w:r w:rsidRPr="00CB2BDB">
              <w:rPr>
                <w:rFonts w:hint="eastAsia"/>
                <w:lang w:val="en-US"/>
              </w:rPr>
              <w:t>:</w:t>
            </w:r>
            <w:r w:rsidRPr="00CB2BDB">
              <w:rPr>
                <w:lang w:val="en-US"/>
              </w:rPr>
              <w:t xml:space="preserve"> 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flagella associat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805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E0E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AD6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616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5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4AA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(D) / WT(D)=1.60 **; M(L) / WT(L)=1.82 **</w:t>
            </w:r>
          </w:p>
        </w:tc>
      </w:tr>
      <w:tr w:rsidR="00CB2BDB" w:rsidRPr="009D72DF" w14:paraId="30E624FD" w14:textId="77777777" w:rsidTr="00B65962">
        <w:trPr>
          <w:gridAfter w:val="1"/>
          <w:wAfter w:w="466" w:type="dxa"/>
          <w:trHeight w:val="11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5D9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aB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43)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proofErr w:type="spellStart"/>
            <w:r w:rsidRPr="00BA2874">
              <w:rPr>
                <w:rFonts w:ascii="Times New Roman" w:eastAsia="DengXian" w:hAnsi="Times New Roman" w:cs="Times New Roman"/>
                <w:color w:val="000000"/>
              </w:rPr>
              <w:t>flagellin</w:t>
            </w:r>
            <w:proofErr w:type="spellEnd"/>
            <w:r w:rsidRPr="00BA287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A2874">
              <w:rPr>
                <w:rFonts w:ascii="Times New Roman" w:eastAsia="DengXian" w:hAnsi="Times New Roman" w:cs="Times New Roman"/>
                <w:color w:val="000000"/>
              </w:rPr>
              <w:t>domain</w:t>
            </w:r>
            <w:proofErr w:type="spellEnd"/>
            <w:r w:rsidRPr="00BA287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BA2874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26A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C917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41F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7CB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8DF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(D) / WT(D)=1.64 **; M(L) / WT(L)=1.80 *</w:t>
            </w:r>
          </w:p>
        </w:tc>
      </w:tr>
      <w:tr w:rsidR="00CB2BDB" w:rsidRPr="00123C05" w14:paraId="1D985D59" w14:textId="77777777" w:rsidTr="00B65962">
        <w:trPr>
          <w:gridAfter w:val="1"/>
          <w:wAfter w:w="466" w:type="dxa"/>
          <w:trHeight w:val="5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C210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aD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87D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347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FA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251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084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2514D88D" w14:textId="77777777" w:rsidTr="00B65962">
        <w:trPr>
          <w:gridAfter w:val="1"/>
          <w:wAfter w:w="466" w:type="dxa"/>
          <w:trHeight w:val="4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DF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gE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D99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630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FC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670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CDC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37A1477D" w14:textId="77777777" w:rsidTr="00B65962">
        <w:trPr>
          <w:gridAfter w:val="1"/>
          <w:wAfter w:w="466" w:type="dxa"/>
          <w:trHeight w:val="4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551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gK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1D4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7DD7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9A6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B14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78F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081E8484" w14:textId="77777777" w:rsidTr="00B65962">
        <w:trPr>
          <w:gridAfter w:val="1"/>
          <w:wAfter w:w="466" w:type="dxa"/>
          <w:trHeight w:val="474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33F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gL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3BF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AC0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4F6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49B4" w14:textId="77777777" w:rsidR="00CB2BDB" w:rsidRPr="00123C05" w:rsidRDefault="00CB2BDB" w:rsidP="00B65962">
            <w:pPr>
              <w:ind w:left="220" w:hangingChars="100" w:hanging="22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318434FB" w14:textId="77777777" w:rsidTr="00B65962">
        <w:trPr>
          <w:gridAfter w:val="1"/>
          <w:wAfter w:w="466" w:type="dxa"/>
          <w:trHeight w:val="4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4D4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iN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75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85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75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C1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72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5ECE6D97" w14:textId="77777777" w:rsidTr="00B65962">
        <w:trPr>
          <w:gridAfter w:val="1"/>
          <w:wAfter w:w="466" w:type="dxa"/>
          <w:trHeight w:val="474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4FC9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iP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05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A40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66F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44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73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1A5A13C6" w14:textId="77777777" w:rsidTr="00B65962">
        <w:trPr>
          <w:trHeight w:val="4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4AA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otB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37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C6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D8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74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B60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7A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D897" w14:textId="77777777" w:rsidR="00CB2BDB" w:rsidRPr="00123C05" w:rsidRDefault="00CB2BDB" w:rsidP="00B659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F2D" w14:textId="77777777" w:rsidR="00CB2BDB" w:rsidRPr="00123C05" w:rsidRDefault="00CB2BDB" w:rsidP="00B659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4E6A" w14:textId="77777777" w:rsidR="00CB2BDB" w:rsidRPr="00123C05" w:rsidRDefault="00CB2BDB" w:rsidP="00B6596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2BDB" w:rsidRPr="009D72DF" w14:paraId="7701748D" w14:textId="77777777" w:rsidTr="00B65962">
        <w:trPr>
          <w:gridAfter w:val="1"/>
          <w:wAfter w:w="466" w:type="dxa"/>
          <w:trHeight w:val="127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4F8D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otC</w:t>
            </w:r>
            <w:proofErr w:type="spellEnd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(Atu0570): chemotaxis motility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85AD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4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1331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5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145F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2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449F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4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65E0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(D) / WT(D)=0.20 **;</w:t>
            </w:r>
          </w:p>
          <w:p w14:paraId="4EA6FB3F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(L) / WT(L)=0.27 *</w:t>
            </w:r>
          </w:p>
        </w:tc>
      </w:tr>
    </w:tbl>
    <w:p w14:paraId="0DE14F2B" w14:textId="77777777" w:rsidR="00CB2BDB" w:rsidRPr="00CB2BDB" w:rsidRDefault="00CB2BDB" w:rsidP="00910C3A">
      <w:pPr>
        <w:adjustRightInd w:val="0"/>
        <w:snapToGrid w:val="0"/>
        <w:spacing w:beforeLines="50" w:before="12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7A6E789" w14:textId="77777777" w:rsidR="00CB2BDB" w:rsidRPr="000723C1" w:rsidRDefault="00CB2BDB" w:rsidP="000723C1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="0033282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6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T</w:t>
      </w:r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,</w:t>
      </w:r>
      <w:r w:rsidR="004A1D9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ilus </w:t>
      </w:r>
      <w:r w:rsidR="004A1D96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proteins and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bacterial motility proteins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CB2BD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ilA (Atu3514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tpB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223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tpF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219), 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Ctp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218) </w:t>
      </w:r>
      <w:r w:rsidRPr="00CB2BDB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a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nd Atu4731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not detected. WT (D): wild type (darkness); WT (L): wild type (white light); M (D): mutant (darkness); M (L): mutant (white light); Mean values of 3 biological replicates ± SE.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2552"/>
      </w:tblGrid>
      <w:tr w:rsidR="00CB2BDB" w:rsidRPr="009D72DF" w14:paraId="4D8CF7FE" w14:textId="77777777" w:rsidTr="00B65962">
        <w:trPr>
          <w:trHeight w:val="520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D2E1C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Protein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2F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Abundances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685F0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123C05" w14:paraId="692A2F1E" w14:textId="77777777" w:rsidTr="00B65962">
        <w:trPr>
          <w:trHeight w:val="543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2A0C5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62B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WT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9BF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WT (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F169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M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FAFA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M (L)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AF447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7FE04401" w14:textId="77777777" w:rsidTr="00B65962">
        <w:trPr>
          <w:trHeight w:val="5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E53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C</w:t>
            </w:r>
            <w:r w:rsidRPr="00CB2BDB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>tpA</w:t>
            </w:r>
            <w:proofErr w:type="spellEnd"/>
            <w:r w:rsidRPr="00CB2BDB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 xml:space="preserve"> (Atu0224)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: </w:t>
            </w:r>
            <w:r w:rsidRPr="00CB2BDB">
              <w:rPr>
                <w:lang w:val="en-US"/>
              </w:rPr>
              <w:t xml:space="preserve"> 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components of type IV pilus, pilin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342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94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4227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79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094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11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283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21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FC7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M(L) / WT(L)=1.5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**</w:t>
            </w:r>
          </w:p>
        </w:tc>
      </w:tr>
      <w:tr w:rsidR="00CB2BDB" w:rsidRPr="00123C05" w14:paraId="61CF5CEC" w14:textId="77777777" w:rsidTr="00B65962">
        <w:trPr>
          <w:trHeight w:val="6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BD7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tpC</w:t>
            </w:r>
            <w:proofErr w:type="spellEnd"/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(Atu02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C27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82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3DD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18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BE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78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36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82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A8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63A505C5" w14:textId="77777777" w:rsidTr="00B65962">
        <w:trPr>
          <w:trHeight w:val="5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645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tpD</w:t>
            </w:r>
            <w:proofErr w:type="spellEnd"/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(Atu02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8B6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68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97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C8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35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1BC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03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613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9D72DF" w14:paraId="41134EC2" w14:textId="77777777" w:rsidTr="00B65962">
        <w:trPr>
          <w:trHeight w:val="11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3666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C</w:t>
            </w:r>
            <w:r w:rsidRPr="00CB2BDB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>tpE</w:t>
            </w:r>
            <w:proofErr w:type="spellEnd"/>
            <w:r w:rsidRPr="00CB2BDB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 xml:space="preserve"> (Atu0220)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: components of type IV pi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CD1C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75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DC9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30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DDA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58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920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70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0DCD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>M (D) / WT (D)=0.33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**</w:t>
            </w:r>
            <w:r w:rsidRPr="00CB2BDB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>; M (L) / WT (L)=0.54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**</w:t>
            </w:r>
          </w:p>
        </w:tc>
      </w:tr>
      <w:tr w:rsidR="00CB2BDB" w:rsidRPr="00123C05" w14:paraId="19941D6F" w14:textId="77777777" w:rsidTr="00B65962">
        <w:trPr>
          <w:trHeight w:val="7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47CA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>Atu47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C5A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93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9D7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ADF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01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73C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101 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 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EA2A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 w:hint="eastAsia"/>
                <w:color w:val="000000"/>
              </w:rPr>
              <w:t xml:space="preserve">　</w:t>
            </w:r>
          </w:p>
        </w:tc>
      </w:tr>
    </w:tbl>
    <w:p w14:paraId="6239EC6F" w14:textId="77777777" w:rsidR="00CB2BDB" w:rsidRDefault="00CB2BDB" w:rsidP="00910C3A">
      <w:pPr>
        <w:adjustRightInd w:val="0"/>
        <w:snapToGrid w:val="0"/>
        <w:spacing w:beforeLines="50" w:before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330589B" w14:textId="77777777" w:rsidR="00CB2BDB" w:rsidRPr="00123C05" w:rsidRDefault="00CB2BDB" w:rsidP="00CB2BDB">
      <w:pPr>
        <w:adjustRightInd w:val="0"/>
        <w:snapToGrid w:val="0"/>
        <w:spacing w:beforeLines="50" w:before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0C41CEE" w14:textId="77777777" w:rsidR="00CB2BDB" w:rsidRDefault="00CB2BDB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0E96C283" w14:textId="77777777" w:rsidR="00CB2BDB" w:rsidRPr="00AF5F51" w:rsidRDefault="00CB2BDB" w:rsidP="000723C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F5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="00D736DA" w:rsidRPr="00AF5F5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7</w:t>
      </w:r>
      <w:r w:rsidRPr="00AF5F5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/TMT, 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njugation </w:t>
      </w:r>
      <w:r w:rsid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teins 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AF5F5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raA (Atu4855), TraA (Atu6127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aB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29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aC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5110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aF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28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aG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5108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aG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24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aH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30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B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41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C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40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D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9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E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8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F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4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G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3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H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2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I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1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J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7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bL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035)</w:t>
      </w:r>
      <w:r w:rsidRPr="00AF5F51">
        <w:rPr>
          <w:rFonts w:ascii="Times New Roman" w:hAnsi="Times New Roman" w:cs="Times New Roman"/>
          <w:sz w:val="24"/>
          <w:szCs w:val="24"/>
          <w:lang w:val="en-US"/>
        </w:rPr>
        <w:t xml:space="preserve"> were not detected. WT (D): wild type (darkness); WT (L): wild type (white light); M (D): mutant (darkness); M (L): mutant (white light); Mean values of 3 biological replicates ± SE.</w:t>
      </w: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1843"/>
        <w:gridCol w:w="1134"/>
        <w:gridCol w:w="851"/>
        <w:gridCol w:w="1134"/>
        <w:gridCol w:w="1134"/>
        <w:gridCol w:w="2551"/>
      </w:tblGrid>
      <w:tr w:rsidR="00CB2BDB" w:rsidRPr="009D72DF" w14:paraId="5D15A73A" w14:textId="77777777" w:rsidTr="00B65962">
        <w:trPr>
          <w:trHeight w:val="437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0CC38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25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55C3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Abundances</w:t>
            </w:r>
            <w:proofErr w:type="spellEnd"/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1F660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iCs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AF5F51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AF5F51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AF5F51" w14:paraId="49310572" w14:textId="77777777" w:rsidTr="00B65962">
        <w:trPr>
          <w:trHeight w:val="456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D3A8F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354C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WT (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8B09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WT (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BDB8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M (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39CC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M (L)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402DFC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AF5F51" w14:paraId="000D64D0" w14:textId="77777777" w:rsidTr="00B6596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BA4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MobC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(Atu4857):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mobilization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BA1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87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5C70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96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236F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38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EA2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04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75E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M (D) / WT (D)=1.59 **</w:t>
            </w:r>
          </w:p>
        </w:tc>
      </w:tr>
      <w:tr w:rsidR="00CB2BDB" w:rsidRPr="00AF5F51" w14:paraId="73B88313" w14:textId="77777777" w:rsidTr="00B65962">
        <w:trPr>
          <w:trHeight w:val="11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33DD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TraA (Atu5111): conjugal transfer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>relaxase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76E3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47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C29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57E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49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905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223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M (D) / WT (D)=0.33 **</w:t>
            </w:r>
          </w:p>
        </w:tc>
      </w:tr>
      <w:tr w:rsidR="00CB2BDB" w:rsidRPr="009D72DF" w14:paraId="1E39B878" w14:textId="77777777" w:rsidTr="00B65962">
        <w:trPr>
          <w:trHeight w:val="11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25B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TraC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(Atu6126):</w:t>
            </w:r>
            <w:r w:rsidRPr="00AF5F51"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conjugal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transfer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9AE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69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9AB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67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541A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61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3F03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33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090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M (D) / WT (D)=2.34 **; </w:t>
            </w:r>
          </w:p>
          <w:p w14:paraId="2330B26D" w14:textId="77777777" w:rsidR="00CB2BDB" w:rsidRPr="00AF5F51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  <w:lang w:val="en-US"/>
              </w:rPr>
              <w:t>M (L) / WT (L)=2 **</w:t>
            </w:r>
          </w:p>
        </w:tc>
      </w:tr>
      <w:tr w:rsidR="00CB2BDB" w:rsidRPr="00AF5F51" w14:paraId="421DC752" w14:textId="77777777" w:rsidTr="00B65962">
        <w:trPr>
          <w:trHeight w:val="113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A844" w14:textId="77777777" w:rsidR="00CB2BDB" w:rsidRPr="00AF5F51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TraD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(Atu5109):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conjugal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transfer</w:t>
            </w:r>
            <w:proofErr w:type="spellEnd"/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AF5F51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F5EC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85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2191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87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B8C8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33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82EF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113 </w:t>
            </w:r>
            <w:r w:rsidRPr="00AF5F51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AF5F51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E018" w14:textId="77777777" w:rsidR="00CB2BDB" w:rsidRPr="00AF5F51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5F51">
              <w:rPr>
                <w:rFonts w:ascii="Times New Roman" w:eastAsia="DengXian" w:hAnsi="Times New Roman" w:cs="Times New Roman"/>
                <w:color w:val="000000"/>
              </w:rPr>
              <w:t>M (D) / WT (D)=1.56 *</w:t>
            </w:r>
          </w:p>
        </w:tc>
      </w:tr>
    </w:tbl>
    <w:p w14:paraId="0B745D06" w14:textId="77777777" w:rsidR="00CB2BDB" w:rsidRPr="00AF5F51" w:rsidRDefault="00CB2BDB" w:rsidP="00CB2BDB"/>
    <w:p w14:paraId="0A21668E" w14:textId="77777777" w:rsidR="00CB2BDB" w:rsidRPr="00AF5F51" w:rsidRDefault="00CB2BDB">
      <w:r w:rsidRPr="00AF5F51">
        <w:br w:type="page"/>
      </w:r>
    </w:p>
    <w:p w14:paraId="3E6811FB" w14:textId="77777777" w:rsidR="00CB2BDB" w:rsidRPr="00CB2BDB" w:rsidRDefault="00CB2BDB" w:rsidP="000723C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F5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="000F2E4F" w:rsidRPr="00AF5F5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8</w:t>
      </w:r>
      <w:r w:rsidRPr="00AF5F5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T,</w:t>
      </w:r>
      <w:r w:rsidR="00B75F71"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irulence proteins without type IV secretion </w:t>
      </w:r>
      <w:r w:rsid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teins 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AF5F5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VirA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66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C1 (Atu6180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C2 (Atu6179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D1 (Atu6181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D2 (Atu6182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D3 (Atu6183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vhD4 (Atu4858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), VirD4 (Atu6184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D5 (Atu6185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E0 (Atu6188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E1 (Atu6189)</w:t>
      </w:r>
      <w:r w:rsidRPr="00AF5F51">
        <w:rPr>
          <w:rFonts w:ascii="Times New Roman" w:hAnsi="Times New Roman" w:cs="Times New Roman" w:hint="eastAsia"/>
          <w:color w:val="000000"/>
          <w:sz w:val="24"/>
          <w:szCs w:val="24"/>
          <w:lang w:val="en-US"/>
        </w:rPr>
        <w:t>,</w:t>
      </w:r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rE2 (Atu6190), VirE3 (Atu6191), VirE3 (Atu6186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VirF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54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VirG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78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VirK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56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MviN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0347), </w:t>
      </w:r>
      <w:proofErr w:type="spellStart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>TrlR</w:t>
      </w:r>
      <w:proofErr w:type="spellEnd"/>
      <w:r w:rsidRPr="00AF5F5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tu6192), Atu6193, Atu6194, Atu6195, Atu6196 and Atu6197 </w:t>
      </w:r>
      <w:r w:rsidRPr="00AF5F51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CB2BDB">
        <w:rPr>
          <w:rFonts w:ascii="Times New Roman" w:hAnsi="Times New Roman" w:cs="Times New Roman"/>
          <w:sz w:val="24"/>
          <w:szCs w:val="24"/>
          <w:lang w:val="en-US"/>
        </w:rPr>
        <w:t xml:space="preserve"> not detected. WT (D): wild type (darkness); WT (L): wild type (white light); M (D): mutant (darkness); M (L): mutant (white light); Mean values of 3 biological replicates ± SE.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134"/>
        <w:gridCol w:w="850"/>
        <w:gridCol w:w="2268"/>
      </w:tblGrid>
      <w:tr w:rsidR="00CB2BDB" w:rsidRPr="009D72DF" w14:paraId="2DAD41BF" w14:textId="77777777" w:rsidTr="00B65962">
        <w:trPr>
          <w:trHeight w:val="39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68D1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B36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Abundances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3310B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123C05" w14:paraId="5FCD8C57" w14:textId="77777777" w:rsidTr="00B65962">
        <w:trPr>
          <w:trHeight w:val="407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0128D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A714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8DC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A0C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90F9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L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5C5249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3E4A24EB" w14:textId="77777777" w:rsidTr="00B65962">
        <w:trPr>
          <w:trHeight w:val="59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CEE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V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irH1 (Atu618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B2C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BD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D1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AF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51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2BD297B3" w14:textId="77777777" w:rsidTr="00B65962">
        <w:trPr>
          <w:trHeight w:val="56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2BBB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cvB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25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6F0A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9EC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674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9AE3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CD0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49127CED" w14:textId="77777777" w:rsidR="00CB2BDB" w:rsidRPr="00123C05" w:rsidRDefault="00CB2BDB" w:rsidP="00CB2BDB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54F7433" w14:textId="77777777" w:rsidR="00CB2BDB" w:rsidRDefault="00CB2BDB">
      <w:r>
        <w:br w:type="page"/>
      </w:r>
    </w:p>
    <w:p w14:paraId="3429BC25" w14:textId="77777777" w:rsidR="00CB2BDB" w:rsidRPr="00CB2BDB" w:rsidRDefault="00CB2BDB" w:rsidP="00930B7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="0025209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9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T,</w:t>
      </w:r>
      <w:r w:rsidR="00B75F71"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ype IV secretion </w:t>
      </w:r>
      <w:r w:rsidR="00B75F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teins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CB2BD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. VirB1 (Atu6167), AvhB2 (Atu5163), VirB2 (Atu6168), AvhB3 (Atu5164), VirB3 (Atu6169), VirB4 (Atu6170), VirB5 (Atu6171), AvhB6 (Atu5167), VirB6 (Atu6172), VirB8 (Atu6174), VirB9 (Atu6175), VirB10 (Atu6176), AvhB11 (Atu5172), VirB11 (Atu6177), Atu4858 (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a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), Atu5108 (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a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), Atu6124 (</w:t>
      </w:r>
      <w:proofErr w:type="spellStart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traG</w:t>
      </w:r>
      <w:proofErr w:type="spellEnd"/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) and virD4 (Atu6184)</w:t>
      </w:r>
      <w:r w:rsidRPr="00CB2BDB">
        <w:rPr>
          <w:rFonts w:ascii="Times New Roman" w:hAnsi="Times New Roman" w:cs="Times New Roman"/>
          <w:lang w:val="en-US"/>
        </w:rPr>
        <w:t xml:space="preserve"> of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type IV secretion system</w:t>
      </w:r>
      <w:r w:rsidRPr="00CB2BDB">
        <w:rPr>
          <w:rFonts w:ascii="Times New Roman" w:hAnsi="Times New Roman" w:cs="Times New Roman"/>
          <w:sz w:val="24"/>
          <w:szCs w:val="24"/>
          <w:lang w:val="en-US"/>
        </w:rPr>
        <w:t xml:space="preserve"> were not detected. WT (D): wild type (darkness); WT (L): wild type (white light); M (D): mutant (darkness); M (L): mutant (white light); Mean values of 3 biological replicates ± SE.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923"/>
        <w:gridCol w:w="1055"/>
        <w:gridCol w:w="1133"/>
        <w:gridCol w:w="1104"/>
        <w:gridCol w:w="1036"/>
        <w:gridCol w:w="2680"/>
      </w:tblGrid>
      <w:tr w:rsidR="00CB2BDB" w:rsidRPr="009D72DF" w14:paraId="29871660" w14:textId="77777777" w:rsidTr="00B65962">
        <w:trPr>
          <w:trHeight w:val="482"/>
        </w:trPr>
        <w:tc>
          <w:tcPr>
            <w:tcW w:w="19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39555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3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911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Abundances</w:t>
            </w:r>
            <w:proofErr w:type="spellEnd"/>
          </w:p>
        </w:tc>
        <w:tc>
          <w:tcPr>
            <w:tcW w:w="2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C9D31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123C05" w14:paraId="298369D2" w14:textId="77777777" w:rsidTr="00B65962">
        <w:trPr>
          <w:trHeight w:val="503"/>
        </w:trPr>
        <w:tc>
          <w:tcPr>
            <w:tcW w:w="19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235D8" w14:textId="77777777" w:rsidR="00CB2BDB" w:rsidRPr="00CB2BDB" w:rsidRDefault="00CB2BDB" w:rsidP="00B65962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788F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D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DEA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L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FBF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D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301E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L)</w:t>
            </w:r>
          </w:p>
        </w:tc>
        <w:tc>
          <w:tcPr>
            <w:tcW w:w="26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5B7A8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9D72DF" w14:paraId="61F221A9" w14:textId="77777777" w:rsidTr="00B65962">
        <w:trPr>
          <w:trHeight w:val="871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6333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1 (Atu5162)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>
              <w:t xml:space="preserve"> </w:t>
            </w:r>
            <w:r w:rsidRPr="00252EED">
              <w:rPr>
                <w:rFonts w:ascii="Times New Roman" w:eastAsia="DengXian" w:hAnsi="Times New Roman" w:cs="Times New Roman"/>
                <w:color w:val="000000"/>
              </w:rPr>
              <w:t xml:space="preserve">type IV </w:t>
            </w:r>
            <w:proofErr w:type="spellStart"/>
            <w:r w:rsidRPr="00252EED">
              <w:rPr>
                <w:rFonts w:ascii="Times New Roman" w:eastAsia="DengXian" w:hAnsi="Times New Roman" w:cs="Times New Roman"/>
                <w:color w:val="000000"/>
              </w:rPr>
              <w:t>secretion</w:t>
            </w:r>
            <w:proofErr w:type="spellEnd"/>
            <w:r w:rsidRPr="00252EE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252EED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 w:rsidRPr="00252EE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10F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5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6BDE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163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4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F5B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5F55" w14:textId="77777777" w:rsidR="00CB2BDB" w:rsidRPr="00CB2BDB" w:rsidRDefault="00CB2BDB" w:rsidP="00B6596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WT (L) / WT (D)=1.50 **; M (D) / WT (D)=2.46 **</w:t>
            </w:r>
          </w:p>
        </w:tc>
      </w:tr>
      <w:tr w:rsidR="00CB2BDB" w:rsidRPr="00123C05" w14:paraId="07D24BC3" w14:textId="77777777" w:rsidTr="00930B78">
        <w:trPr>
          <w:trHeight w:val="1109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2BCF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4 (Atu5165)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>
              <w:t xml:space="preserve"> </w:t>
            </w:r>
            <w:r w:rsidRPr="00252EED">
              <w:rPr>
                <w:rFonts w:ascii="Times New Roman" w:eastAsia="DengXian" w:hAnsi="Times New Roman" w:cs="Times New Roman"/>
                <w:color w:val="000000"/>
              </w:rPr>
              <w:t xml:space="preserve">type IV </w:t>
            </w:r>
            <w:proofErr w:type="spellStart"/>
            <w:r w:rsidRPr="00252EED">
              <w:rPr>
                <w:rFonts w:ascii="Times New Roman" w:eastAsia="DengXian" w:hAnsi="Times New Roman" w:cs="Times New Roman"/>
                <w:color w:val="000000"/>
              </w:rPr>
              <w:t>secretion</w:t>
            </w:r>
            <w:proofErr w:type="spellEnd"/>
            <w:r w:rsidRPr="00252EE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252EED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6EC0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1B1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6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32F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82D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F5E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 (L) / WT (L)=1.89 *</w:t>
            </w:r>
          </w:p>
        </w:tc>
      </w:tr>
      <w:tr w:rsidR="00CB2BDB" w:rsidRPr="00123C05" w14:paraId="4C683695" w14:textId="77777777" w:rsidTr="00930B78">
        <w:trPr>
          <w:trHeight w:val="57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D75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5 (Atu516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CC07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6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D6B4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66A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9F90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14D" w14:textId="77777777" w:rsidR="00CB2BDB" w:rsidRPr="00123C05" w:rsidRDefault="00CB2BDB" w:rsidP="00B6596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1146416C" w14:textId="77777777" w:rsidTr="00930B78">
        <w:trPr>
          <w:trHeight w:val="1274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346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7 (Atu5168)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>
              <w:t xml:space="preserve"> </w:t>
            </w:r>
            <w:r w:rsidRPr="00025CC5">
              <w:rPr>
                <w:rFonts w:ascii="Times New Roman" w:eastAsia="DengXian" w:hAnsi="Times New Roman" w:cs="Times New Roman"/>
                <w:color w:val="000000"/>
              </w:rPr>
              <w:t xml:space="preserve">type IV </w:t>
            </w:r>
            <w:proofErr w:type="spellStart"/>
            <w:r w:rsidRPr="00025CC5">
              <w:rPr>
                <w:rFonts w:ascii="Times New Roman" w:eastAsia="DengXian" w:hAnsi="Times New Roman" w:cs="Times New Roman"/>
                <w:color w:val="000000"/>
              </w:rPr>
              <w:t>secretion</w:t>
            </w:r>
            <w:proofErr w:type="spellEnd"/>
            <w:r w:rsidRPr="00025CC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025CC5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9C4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2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F47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FEC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55D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886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 (L) / WT (L)=1.52 **</w:t>
            </w:r>
          </w:p>
        </w:tc>
      </w:tr>
      <w:tr w:rsidR="00CB2BDB" w:rsidRPr="00123C05" w14:paraId="33396105" w14:textId="77777777" w:rsidTr="00B65962">
        <w:trPr>
          <w:trHeight w:val="633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FB6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V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irB7 (Atu617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ACA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0C5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A27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C4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880" w14:textId="77777777" w:rsidR="00CB2BDB" w:rsidRPr="00123C05" w:rsidRDefault="00CB2BDB" w:rsidP="00B6596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2BDB" w:rsidRPr="00123C05" w14:paraId="572A33AF" w14:textId="77777777" w:rsidTr="00B65962">
        <w:trPr>
          <w:trHeight w:val="55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156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8 (Atu516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5E2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08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E7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6AA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802D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5AC9B0B5" w14:textId="77777777" w:rsidTr="00B65962">
        <w:trPr>
          <w:trHeight w:val="120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BCD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9 (Atu5170)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025CC5">
              <w:rPr>
                <w:rFonts w:ascii="Times New Roman" w:eastAsia="DengXian" w:hAnsi="Times New Roman" w:cs="Times New Roman"/>
                <w:color w:val="000000"/>
              </w:rPr>
              <w:t xml:space="preserve">type IV </w:t>
            </w:r>
            <w:proofErr w:type="spellStart"/>
            <w:r w:rsidRPr="00025CC5">
              <w:rPr>
                <w:rFonts w:ascii="Times New Roman" w:eastAsia="DengXian" w:hAnsi="Times New Roman" w:cs="Times New Roman"/>
                <w:color w:val="000000"/>
              </w:rPr>
              <w:t>secretion</w:t>
            </w:r>
            <w:proofErr w:type="spellEnd"/>
            <w:r w:rsidRPr="00025CC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025CC5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82C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2BC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EC9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2B6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D53" w14:textId="77777777" w:rsidR="00CB2BDB" w:rsidRPr="00123C05" w:rsidRDefault="00CB2BDB" w:rsidP="00B65962">
            <w:pPr>
              <w:spacing w:line="72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D) / WT (D)=1.8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**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CB2BDB" w:rsidRPr="009D72DF" w14:paraId="31B8BD01" w14:textId="77777777" w:rsidTr="00B65962">
        <w:trPr>
          <w:trHeight w:val="982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FB81" w14:textId="77777777" w:rsidR="00CB2BDB" w:rsidRPr="00123C05" w:rsidRDefault="00CB2BDB" w:rsidP="00B6596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vhB10 (Atu5171)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025CC5">
              <w:rPr>
                <w:rFonts w:ascii="Times New Roman" w:eastAsia="DengXian" w:hAnsi="Times New Roman" w:cs="Times New Roman"/>
                <w:color w:val="000000"/>
              </w:rPr>
              <w:t xml:space="preserve">type IV </w:t>
            </w:r>
            <w:proofErr w:type="spellStart"/>
            <w:r w:rsidRPr="00025CC5">
              <w:rPr>
                <w:rFonts w:ascii="Times New Roman" w:eastAsia="DengXian" w:hAnsi="Times New Roman" w:cs="Times New Roman"/>
                <w:color w:val="000000"/>
              </w:rPr>
              <w:t>secretion</w:t>
            </w:r>
            <w:proofErr w:type="spellEnd"/>
            <w:r w:rsidRPr="00025CC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025CC5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3EFB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0916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6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6C08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3CFC" w14:textId="77777777" w:rsidR="00CB2BDB" w:rsidRPr="00123C05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3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4D5C" w14:textId="77777777" w:rsidR="00CB2BDB" w:rsidRPr="00CB2BDB" w:rsidRDefault="00CB2BDB" w:rsidP="00B65962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 (D) / WT (D)=1.84 **; M (L) / WT (L)=2.01 **</w:t>
            </w:r>
          </w:p>
        </w:tc>
      </w:tr>
    </w:tbl>
    <w:p w14:paraId="1737AF80" w14:textId="77777777" w:rsidR="00AF5F51" w:rsidRDefault="00AF5F51" w:rsidP="00910C3A">
      <w:pPr>
        <w:adjustRightInd w:val="0"/>
        <w:snapToGrid w:val="0"/>
        <w:spacing w:beforeLines="50" w:before="12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E5476B3" w14:textId="77777777" w:rsidR="00AF5F51" w:rsidRDefault="00AF5F51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195A8985" w14:textId="77777777" w:rsidR="00CB2BDB" w:rsidRPr="00CB2BDB" w:rsidRDefault="00CB2BDB" w:rsidP="00AF5F5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="000508C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877E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10</w:t>
      </w:r>
      <w:r w:rsidRPr="00CB2B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proofErr w:type="spellStart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TRAQ</w:t>
      </w:r>
      <w:proofErr w:type="spellEnd"/>
      <w:r w:rsidR="00B75F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/TMT,</w:t>
      </w:r>
      <w:r w:rsidR="00B75F71"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ype VI secretion system and three toxin-immunity pairs - </w:t>
      </w:r>
      <w:r w:rsidRPr="00CB2BD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grobacterium fabrum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. WT (D): wild type (darkness); WT (L): wild type (white light); M (D): mutant (darkness); M (L): mutant (white light);</w:t>
      </w:r>
      <w:r w:rsidRPr="00CB2BDB">
        <w:rPr>
          <w:rFonts w:ascii="Times New Roman" w:eastAsia="SimSun" w:hAnsi="Times New Roman" w:cs="Times New Roman"/>
          <w:sz w:val="24"/>
          <w:szCs w:val="20"/>
          <w:lang w:val="en-US"/>
        </w:rPr>
        <w:t xml:space="preserve"> </w:t>
      </w:r>
      <w:r w:rsidRPr="00CB2BDB">
        <w:rPr>
          <w:rFonts w:ascii="Times New Roman" w:hAnsi="Times New Roman" w:cs="Times New Roman"/>
          <w:color w:val="000000"/>
          <w:sz w:val="24"/>
          <w:szCs w:val="24"/>
          <w:lang w:val="en-US"/>
        </w:rPr>
        <w:t>Mean values of 3 biological replicates ± SE.</w:t>
      </w: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1463"/>
        <w:gridCol w:w="1008"/>
        <w:gridCol w:w="1276"/>
        <w:gridCol w:w="1134"/>
        <w:gridCol w:w="1276"/>
        <w:gridCol w:w="2551"/>
      </w:tblGrid>
      <w:tr w:rsidR="00CB2BDB" w:rsidRPr="009D72DF" w14:paraId="648FDB4C" w14:textId="77777777" w:rsidTr="00B65962">
        <w:trPr>
          <w:trHeight w:val="280"/>
        </w:trPr>
        <w:tc>
          <w:tcPr>
            <w:tcW w:w="1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A7AA6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Protein</w:t>
            </w:r>
          </w:p>
        </w:tc>
        <w:tc>
          <w:tcPr>
            <w:tcW w:w="46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92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Abundances</w:t>
            </w:r>
            <w:proofErr w:type="spellEnd"/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BBE4A" w14:textId="77777777" w:rsidR="00CB2BDB" w:rsidRPr="00CB2BDB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Fold change &gt;1.5 or &lt; 0.67;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1 (*) or </w:t>
            </w:r>
            <w:r w:rsidRPr="00CB2BDB">
              <w:rPr>
                <w:rFonts w:ascii="Times New Roman" w:eastAsia="DengXi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&lt; 0.05 (**)</w:t>
            </w:r>
          </w:p>
        </w:tc>
      </w:tr>
      <w:tr w:rsidR="00CB2BDB" w:rsidRPr="00123C05" w14:paraId="3A9A1F18" w14:textId="77777777" w:rsidTr="00B65962">
        <w:trPr>
          <w:trHeight w:val="292"/>
        </w:trPr>
        <w:tc>
          <w:tcPr>
            <w:tcW w:w="1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CD835" w14:textId="77777777" w:rsidR="00CB2BDB" w:rsidRPr="00CB2BDB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7526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EB14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WT (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218D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FC68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L)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1707FC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4F710F29" w14:textId="77777777" w:rsidTr="00B65962">
        <w:trPr>
          <w:trHeight w:val="28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FAC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Type VI </w:t>
            </w: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secretion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123C05">
              <w:rPr>
                <w:rFonts w:ascii="Times New Roman" w:eastAsia="DengXian" w:hAnsi="Times New Roman" w:cs="Times New Roman"/>
                <w:color w:val="000000"/>
              </w:rPr>
              <w:t>system</w:t>
            </w:r>
            <w:proofErr w:type="spellEnd"/>
          </w:p>
        </w:tc>
      </w:tr>
      <w:tr w:rsidR="00CB2BDB" w:rsidRPr="00123C05" w14:paraId="0668CA25" w14:textId="77777777" w:rsidTr="0098639F">
        <w:trPr>
          <w:trHeight w:val="4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464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V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grG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43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CAC4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A44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6C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4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80F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63C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9D72DF" w14:paraId="623EB341" w14:textId="77777777" w:rsidTr="00B65962">
        <w:trPr>
          <w:trHeight w:val="146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78C" w14:textId="77777777" w:rsidR="00CB2BDB" w:rsidRPr="00CB2BDB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Hcp (Atu4345): putative hemolysin-coregulated protein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D936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B021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EB8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C5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777" w14:textId="77777777" w:rsidR="00CB2BDB" w:rsidRPr="00CB2BDB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bookmarkStart w:id="6" w:name="OLE_LINK4"/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M (D) / WT (D)=0.67 **; M (L) / WT (L)=0.59 **</w:t>
            </w:r>
            <w:bookmarkEnd w:id="6"/>
          </w:p>
        </w:tc>
      </w:tr>
      <w:tr w:rsidR="00CB2BDB" w:rsidRPr="00123C05" w14:paraId="57ABB8B7" w14:textId="77777777" w:rsidTr="0098639F">
        <w:trPr>
          <w:trHeight w:val="251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934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I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mpL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43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CBA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44EB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C41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E2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23FE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14F14D9D" w14:textId="77777777" w:rsidTr="00B65962">
        <w:trPr>
          <w:trHeight w:val="28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E9E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I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mpK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43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0F1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CF8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3C1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EE6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AF4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357DBC41" w14:textId="77777777" w:rsidTr="00B65962">
        <w:trPr>
          <w:trHeight w:val="28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1A4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>lpB</w:t>
            </w:r>
            <w:proofErr w:type="spellEnd"/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(Atu43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1D7E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5E77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018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96B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509F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9D72DF" w14:paraId="617BAAC1" w14:textId="77777777" w:rsidTr="0098639F">
        <w:trPr>
          <w:trHeight w:val="468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0F2" w14:textId="77777777" w:rsidR="00CB2BDB" w:rsidRPr="00CB2BDB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Effectors of three toxin-immunity pairs of type VI secretion system</w:t>
            </w:r>
          </w:p>
        </w:tc>
      </w:tr>
      <w:tr w:rsidR="00CB2BDB" w:rsidRPr="00123C05" w14:paraId="12C0F851" w14:textId="77777777" w:rsidTr="00B65962">
        <w:trPr>
          <w:trHeight w:val="56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BF5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Atu4350 (1-toxi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AC8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E043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98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8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186C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C9EB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3D3325AB" w14:textId="77777777" w:rsidTr="00B65962">
        <w:trPr>
          <w:trHeight w:val="792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AE5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Atu4351 (1-immunity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D0E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9C0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E8E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553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5E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66E2E0CD" w14:textId="77777777" w:rsidTr="00B65962">
        <w:trPr>
          <w:trHeight w:val="71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2CA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Atu3640 (2-toxi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5F23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00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C2D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6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23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F627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76ED8E03" w14:textId="77777777" w:rsidTr="00B65962">
        <w:trPr>
          <w:trHeight w:val="28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FE0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Atu3639 (2-immunity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153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BE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BDD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7CD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722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B2BDB" w:rsidRPr="00123C05" w14:paraId="5D91928F" w14:textId="77777777" w:rsidTr="00B65962">
        <w:trPr>
          <w:trHeight w:val="11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010E" w14:textId="77777777" w:rsidR="00CB2BDB" w:rsidRPr="00CB2BDB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CB2BDB">
              <w:rPr>
                <w:rFonts w:ascii="Times New Roman" w:eastAsia="DengXian" w:hAnsi="Times New Roman" w:cs="Times New Roman"/>
                <w:color w:val="000000"/>
                <w:lang w:val="en-US"/>
              </w:rPr>
              <w:t>Atu4347 (3-toxin): putative peptidoglycan amid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239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14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7A9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3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5A6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85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78A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77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B1A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M (L) / WT (L)=0.6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**</w:t>
            </w:r>
          </w:p>
        </w:tc>
      </w:tr>
      <w:tr w:rsidR="00CB2BDB" w:rsidRPr="00123C05" w14:paraId="2A729F54" w14:textId="77777777" w:rsidTr="00B65962">
        <w:trPr>
          <w:trHeight w:val="574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680C" w14:textId="77777777" w:rsidR="00CB2BDB" w:rsidRPr="00123C05" w:rsidRDefault="00CB2BDB" w:rsidP="00AF5F5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>Atu4346 (3-immunity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454A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0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384D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99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AD47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2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4553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101 </w:t>
            </w:r>
            <w:r w:rsidRPr="00123C05">
              <w:rPr>
                <w:rFonts w:ascii="Times New Roman" w:eastAsia="DengXian" w:hAnsi="Times New Roman" w:cs="Times New Roman"/>
                <w:color w:val="000000"/>
                <w:u w:val="single"/>
              </w:rPr>
              <w:t>+</w:t>
            </w: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 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5465" w14:textId="77777777" w:rsidR="00CB2BDB" w:rsidRPr="00123C05" w:rsidRDefault="00CB2BDB" w:rsidP="00AF5F5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23C05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0A571DEE" w14:textId="77777777" w:rsidR="00CB2BDB" w:rsidRPr="00123C05" w:rsidRDefault="00CB2BDB" w:rsidP="00AF5F51">
      <w:pPr>
        <w:spacing w:line="240" w:lineRule="auto"/>
      </w:pPr>
    </w:p>
    <w:sectPr w:rsidR="00CB2BDB" w:rsidRPr="00123C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E2C2F" w14:textId="77777777" w:rsidR="007E4E6E" w:rsidRDefault="007E4E6E" w:rsidP="00C132C3">
      <w:pPr>
        <w:spacing w:after="0" w:line="240" w:lineRule="auto"/>
      </w:pPr>
      <w:r>
        <w:separator/>
      </w:r>
    </w:p>
  </w:endnote>
  <w:endnote w:type="continuationSeparator" w:id="0">
    <w:p w14:paraId="0B82CF81" w14:textId="77777777" w:rsidR="007E4E6E" w:rsidRDefault="007E4E6E" w:rsidP="00C13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C7A61" w14:textId="77777777" w:rsidR="007E4E6E" w:rsidRDefault="007E4E6E" w:rsidP="00C132C3">
      <w:pPr>
        <w:spacing w:after="0" w:line="240" w:lineRule="auto"/>
      </w:pPr>
      <w:r>
        <w:separator/>
      </w:r>
    </w:p>
  </w:footnote>
  <w:footnote w:type="continuationSeparator" w:id="0">
    <w:p w14:paraId="5EB78A95" w14:textId="77777777" w:rsidR="007E4E6E" w:rsidRDefault="007E4E6E" w:rsidP="00C13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E21"/>
    <w:rsid w:val="00016235"/>
    <w:rsid w:val="00026A74"/>
    <w:rsid w:val="00040A6B"/>
    <w:rsid w:val="00040F60"/>
    <w:rsid w:val="000508C4"/>
    <w:rsid w:val="00067EF4"/>
    <w:rsid w:val="000723C1"/>
    <w:rsid w:val="00080771"/>
    <w:rsid w:val="000834FE"/>
    <w:rsid w:val="000A3AFC"/>
    <w:rsid w:val="000F2E4F"/>
    <w:rsid w:val="001555DD"/>
    <w:rsid w:val="001731A4"/>
    <w:rsid w:val="001C29B9"/>
    <w:rsid w:val="00252093"/>
    <w:rsid w:val="00262761"/>
    <w:rsid w:val="00300E21"/>
    <w:rsid w:val="003065A1"/>
    <w:rsid w:val="003160A1"/>
    <w:rsid w:val="0033282F"/>
    <w:rsid w:val="00355978"/>
    <w:rsid w:val="00385C56"/>
    <w:rsid w:val="004062BD"/>
    <w:rsid w:val="004877E4"/>
    <w:rsid w:val="004A1D96"/>
    <w:rsid w:val="004B444C"/>
    <w:rsid w:val="004F437A"/>
    <w:rsid w:val="007324A6"/>
    <w:rsid w:val="0077569C"/>
    <w:rsid w:val="007A3195"/>
    <w:rsid w:val="007C24A7"/>
    <w:rsid w:val="007E4E6E"/>
    <w:rsid w:val="008561FA"/>
    <w:rsid w:val="008859D8"/>
    <w:rsid w:val="00910C3A"/>
    <w:rsid w:val="00930B78"/>
    <w:rsid w:val="00955FD5"/>
    <w:rsid w:val="00982F43"/>
    <w:rsid w:val="0098639F"/>
    <w:rsid w:val="009D72DF"/>
    <w:rsid w:val="009F4EB9"/>
    <w:rsid w:val="00A03474"/>
    <w:rsid w:val="00A253ED"/>
    <w:rsid w:val="00A812F7"/>
    <w:rsid w:val="00AC6578"/>
    <w:rsid w:val="00AF5F51"/>
    <w:rsid w:val="00B44335"/>
    <w:rsid w:val="00B54BA9"/>
    <w:rsid w:val="00B65962"/>
    <w:rsid w:val="00B75F71"/>
    <w:rsid w:val="00B923EB"/>
    <w:rsid w:val="00BB7C81"/>
    <w:rsid w:val="00BD3988"/>
    <w:rsid w:val="00C132C3"/>
    <w:rsid w:val="00C15E9D"/>
    <w:rsid w:val="00C65BEB"/>
    <w:rsid w:val="00CB2BDB"/>
    <w:rsid w:val="00D06B9C"/>
    <w:rsid w:val="00D32EDD"/>
    <w:rsid w:val="00D54789"/>
    <w:rsid w:val="00D64DDD"/>
    <w:rsid w:val="00D736DA"/>
    <w:rsid w:val="00DF73AC"/>
    <w:rsid w:val="00E245F2"/>
    <w:rsid w:val="00E621FB"/>
    <w:rsid w:val="00E76986"/>
    <w:rsid w:val="00E8410D"/>
    <w:rsid w:val="00E9457B"/>
    <w:rsid w:val="00EA4C60"/>
    <w:rsid w:val="00F06261"/>
    <w:rsid w:val="00F35CBD"/>
    <w:rsid w:val="00F425D8"/>
    <w:rsid w:val="00F54902"/>
    <w:rsid w:val="00FA00B2"/>
    <w:rsid w:val="00FB6EBA"/>
    <w:rsid w:val="00FB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62E14DC"/>
  <w15:docId w15:val="{6873EC96-BC51-4F0C-892C-2F428910E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B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13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C132C3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132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13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7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34</Words>
  <Characters>9997</Characters>
  <Application>Microsoft Office Word</Application>
  <DocSecurity>0</DocSecurity>
  <Lines>147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man</dc:creator>
  <cp:lastModifiedBy>lamparter.tilman@outlook.de</cp:lastModifiedBy>
  <cp:revision>5</cp:revision>
  <dcterms:created xsi:type="dcterms:W3CDTF">2021-03-18T09:17:00Z</dcterms:created>
  <dcterms:modified xsi:type="dcterms:W3CDTF">2021-03-24T07:17:00Z</dcterms:modified>
</cp:coreProperties>
</file>